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8C1FDB" w14:textId="03AA0EDF" w:rsidR="001361EC" w:rsidRPr="001361EC" w:rsidRDefault="001361EC" w:rsidP="00421327">
      <w:pPr>
        <w:pStyle w:val="Heading1"/>
      </w:pPr>
      <w:r w:rsidRPr="001361EC">
        <w:t>Supplementary material</w:t>
      </w:r>
    </w:p>
    <w:p w14:paraId="4A874017" w14:textId="18A38F87" w:rsidR="001361EC" w:rsidRPr="001361EC" w:rsidRDefault="001361EC">
      <w:r w:rsidRPr="001361EC">
        <w:t>for</w:t>
      </w:r>
    </w:p>
    <w:p w14:paraId="3553BA5E" w14:textId="1934D79F" w:rsidR="001361EC" w:rsidRDefault="001361EC">
      <w:r w:rsidRPr="001361EC">
        <w:t xml:space="preserve">Birgit Szabo, </w:t>
      </w:r>
      <w:proofErr w:type="spellStart"/>
      <w:r w:rsidRPr="001361EC">
        <w:t>Anyelet</w:t>
      </w:r>
      <w:proofErr w:type="spellEnd"/>
      <w:r w:rsidRPr="001361EC">
        <w:t xml:space="preserve"> Valencia-Aguilar, Isabel Damas-Moreira, Eva Ringler (2021) Wild cognition – Linking form and function of cognitive abilities within a natural context</w:t>
      </w:r>
      <w:r>
        <w:t>.</w:t>
      </w:r>
      <w:r w:rsidRPr="001361EC">
        <w:t xml:space="preserve"> </w:t>
      </w:r>
      <w:r w:rsidRPr="00CF1261">
        <w:rPr>
          <w:i/>
        </w:rPr>
        <w:t xml:space="preserve">Current Opinion in </w:t>
      </w:r>
      <w:proofErr w:type="spellStart"/>
      <w:r w:rsidRPr="00CF1261">
        <w:rPr>
          <w:i/>
        </w:rPr>
        <w:t>Behavioral</w:t>
      </w:r>
      <w:proofErr w:type="spellEnd"/>
      <w:r w:rsidRPr="00CF1261">
        <w:rPr>
          <w:i/>
        </w:rPr>
        <w:t xml:space="preserve"> Sciences</w:t>
      </w:r>
    </w:p>
    <w:p w14:paraId="1B40B9EB" w14:textId="1D2926F8" w:rsidR="001361EC" w:rsidRDefault="001361EC"/>
    <w:p w14:paraId="4EC8AD38" w14:textId="265E0FAB" w:rsidR="001361EC" w:rsidRDefault="00421327" w:rsidP="00421327">
      <w:pPr>
        <w:pStyle w:val="Heading2"/>
      </w:pPr>
      <w:r w:rsidRPr="00421327">
        <w:t>Systematic</w:t>
      </w:r>
      <w:r>
        <w:t xml:space="preserve"> literature search</w:t>
      </w:r>
    </w:p>
    <w:p w14:paraId="018BD057" w14:textId="09098F2F" w:rsidR="00421327" w:rsidRDefault="00EB7762" w:rsidP="00EB7762">
      <w:pPr>
        <w:pStyle w:val="Heading3"/>
      </w:pPr>
      <w:r>
        <w:t>Definition of search terms and search in web of science (20</w:t>
      </w:r>
      <w:r w:rsidRPr="00EB7762">
        <w:rPr>
          <w:vertAlign w:val="superscript"/>
        </w:rPr>
        <w:t>th</w:t>
      </w:r>
      <w:r>
        <w:t xml:space="preserve"> April</w:t>
      </w:r>
      <w:r w:rsidR="0059063C">
        <w:t xml:space="preserve"> 2021</w:t>
      </w:r>
      <w:r>
        <w:t>)</w:t>
      </w:r>
    </w:p>
    <w:p w14:paraId="07DC99D2" w14:textId="18106629" w:rsidR="00EB7762" w:rsidRPr="00EB7762" w:rsidRDefault="00EB7762" w:rsidP="00EB7762">
      <w:pPr>
        <w:rPr>
          <w:rFonts w:cs="Arial"/>
          <w:szCs w:val="22"/>
        </w:rPr>
      </w:pPr>
      <w:r w:rsidRPr="00EB7762">
        <w:rPr>
          <w:szCs w:val="22"/>
          <w:u w:val="single"/>
        </w:rPr>
        <w:t>Selected keywords</w:t>
      </w:r>
      <w:r w:rsidRPr="00EB7762">
        <w:rPr>
          <w:szCs w:val="22"/>
        </w:rPr>
        <w:t xml:space="preserve">: </w:t>
      </w:r>
      <w:r w:rsidRPr="00EB7762">
        <w:rPr>
          <w:rFonts w:cs="Arial"/>
          <w:szCs w:val="22"/>
        </w:rPr>
        <w:t xml:space="preserve">Cognit*, learn*, </w:t>
      </w:r>
      <w:proofErr w:type="spellStart"/>
      <w:r w:rsidRPr="00EB7762">
        <w:rPr>
          <w:rFonts w:cs="Arial"/>
          <w:szCs w:val="22"/>
        </w:rPr>
        <w:t>memor</w:t>
      </w:r>
      <w:proofErr w:type="spellEnd"/>
      <w:r w:rsidRPr="00EB7762">
        <w:rPr>
          <w:rFonts w:cs="Arial"/>
          <w:szCs w:val="22"/>
        </w:rPr>
        <w:t xml:space="preserve">*, </w:t>
      </w:r>
      <w:proofErr w:type="spellStart"/>
      <w:r w:rsidRPr="00EB7762">
        <w:rPr>
          <w:rFonts w:cs="Arial"/>
          <w:szCs w:val="22"/>
        </w:rPr>
        <w:t>retent</w:t>
      </w:r>
      <w:proofErr w:type="spellEnd"/>
      <w:r w:rsidRPr="00EB7762">
        <w:rPr>
          <w:rFonts w:cs="Arial"/>
          <w:szCs w:val="22"/>
        </w:rPr>
        <w:t xml:space="preserve">*, assess*, </w:t>
      </w:r>
      <w:proofErr w:type="spellStart"/>
      <w:r w:rsidRPr="00EB7762">
        <w:rPr>
          <w:rFonts w:cs="Arial"/>
          <w:szCs w:val="22"/>
        </w:rPr>
        <w:t>discri</w:t>
      </w:r>
      <w:proofErr w:type="spellEnd"/>
      <w:r w:rsidRPr="00EB7762">
        <w:rPr>
          <w:rFonts w:cs="Arial"/>
          <w:szCs w:val="22"/>
        </w:rPr>
        <w:t xml:space="preserve">*, </w:t>
      </w:r>
      <w:proofErr w:type="spellStart"/>
      <w:r w:rsidRPr="00EB7762">
        <w:rPr>
          <w:rFonts w:cs="Arial"/>
          <w:szCs w:val="22"/>
        </w:rPr>
        <w:t>spati</w:t>
      </w:r>
      <w:proofErr w:type="spellEnd"/>
      <w:r w:rsidRPr="00EB7762">
        <w:rPr>
          <w:rFonts w:cs="Arial"/>
          <w:szCs w:val="22"/>
        </w:rPr>
        <w:t xml:space="preserve">*, conditioning, acquis*, </w:t>
      </w:r>
      <w:proofErr w:type="spellStart"/>
      <w:r w:rsidRPr="00EB7762">
        <w:rPr>
          <w:rFonts w:cs="Arial"/>
          <w:szCs w:val="22"/>
        </w:rPr>
        <w:t>experie</w:t>
      </w:r>
      <w:proofErr w:type="spellEnd"/>
      <w:r w:rsidRPr="00EB7762">
        <w:rPr>
          <w:rFonts w:cs="Arial"/>
          <w:szCs w:val="22"/>
        </w:rPr>
        <w:t xml:space="preserve">*, </w:t>
      </w:r>
      <w:proofErr w:type="spellStart"/>
      <w:r w:rsidRPr="00EB7762">
        <w:rPr>
          <w:rFonts w:cs="Arial"/>
          <w:szCs w:val="22"/>
        </w:rPr>
        <w:t>habitu</w:t>
      </w:r>
      <w:proofErr w:type="spellEnd"/>
      <w:r w:rsidRPr="00EB7762">
        <w:rPr>
          <w:rFonts w:cs="Arial"/>
          <w:szCs w:val="22"/>
        </w:rPr>
        <w:t>*, “wild”, animal*</w:t>
      </w:r>
    </w:p>
    <w:p w14:paraId="291BD2FB" w14:textId="482BFBE0" w:rsidR="00EB7762" w:rsidRPr="00EB7762" w:rsidRDefault="00EB7762" w:rsidP="00EB7762">
      <w:pPr>
        <w:rPr>
          <w:szCs w:val="22"/>
        </w:rPr>
      </w:pPr>
    </w:p>
    <w:p w14:paraId="483D1442" w14:textId="5A4912FE" w:rsidR="00EB7762" w:rsidRPr="00EB7762" w:rsidRDefault="00EB7762" w:rsidP="00EB7762">
      <w:pPr>
        <w:rPr>
          <w:rFonts w:cs="Arial"/>
          <w:szCs w:val="22"/>
        </w:rPr>
      </w:pPr>
      <w:r w:rsidRPr="00EB7762">
        <w:rPr>
          <w:szCs w:val="22"/>
        </w:rPr>
        <w:t xml:space="preserve">Search in </w:t>
      </w:r>
      <w:r w:rsidRPr="00EB7762">
        <w:rPr>
          <w:rFonts w:cs="Arial"/>
          <w:szCs w:val="22"/>
        </w:rPr>
        <w:t>topic, all years (1900-2021), all databases</w:t>
      </w:r>
    </w:p>
    <w:p w14:paraId="5A6A9711" w14:textId="4492A126" w:rsidR="00EB7762" w:rsidRPr="00EB7762" w:rsidRDefault="00EB7762" w:rsidP="00EB7762">
      <w:pPr>
        <w:rPr>
          <w:szCs w:val="22"/>
        </w:rPr>
      </w:pPr>
    </w:p>
    <w:p w14:paraId="1DB69DEF" w14:textId="2FC83A2B" w:rsidR="00EB7762" w:rsidRPr="00EB7762" w:rsidRDefault="00EB7762" w:rsidP="00EB7762">
      <w:pPr>
        <w:rPr>
          <w:rFonts w:cs="Arial"/>
          <w:szCs w:val="22"/>
        </w:rPr>
      </w:pPr>
      <w:r>
        <w:rPr>
          <w:rFonts w:cs="Arial"/>
          <w:szCs w:val="22"/>
        </w:rPr>
        <w:t>Exact term, syntax by Web of Science</w:t>
      </w:r>
      <w:r w:rsidRPr="00EB7762">
        <w:rPr>
          <w:rFonts w:cs="Arial"/>
          <w:szCs w:val="22"/>
        </w:rPr>
        <w:t xml:space="preserve">: </w:t>
      </w:r>
    </w:p>
    <w:p w14:paraId="7A975DC0" w14:textId="2F6C597E" w:rsidR="00EB7762" w:rsidRPr="00EB7762" w:rsidRDefault="00EB7762" w:rsidP="00EB7762">
      <w:pPr>
        <w:rPr>
          <w:rFonts w:cs="Arial"/>
          <w:szCs w:val="22"/>
        </w:rPr>
      </w:pPr>
      <w:r w:rsidRPr="00EB7762">
        <w:rPr>
          <w:rFonts w:cs="Arial"/>
          <w:szCs w:val="22"/>
        </w:rPr>
        <w:t xml:space="preserve">TOPIC: (Cognit*  OR learn*  OR </w:t>
      </w:r>
      <w:proofErr w:type="spellStart"/>
      <w:r w:rsidRPr="00EB7762">
        <w:rPr>
          <w:rFonts w:cs="Arial"/>
          <w:szCs w:val="22"/>
        </w:rPr>
        <w:t>memor</w:t>
      </w:r>
      <w:proofErr w:type="spellEnd"/>
      <w:r w:rsidRPr="00EB7762">
        <w:rPr>
          <w:rFonts w:cs="Arial"/>
          <w:szCs w:val="22"/>
        </w:rPr>
        <w:t xml:space="preserve">*  OR </w:t>
      </w:r>
      <w:proofErr w:type="spellStart"/>
      <w:r w:rsidRPr="00EB7762">
        <w:rPr>
          <w:rFonts w:cs="Arial"/>
          <w:szCs w:val="22"/>
        </w:rPr>
        <w:t>retent</w:t>
      </w:r>
      <w:proofErr w:type="spellEnd"/>
      <w:r w:rsidRPr="00EB7762">
        <w:rPr>
          <w:rFonts w:cs="Arial"/>
          <w:szCs w:val="22"/>
        </w:rPr>
        <w:t xml:space="preserve">*  OR </w:t>
      </w:r>
      <w:proofErr w:type="spellStart"/>
      <w:r w:rsidRPr="00EB7762">
        <w:rPr>
          <w:rFonts w:cs="Arial"/>
          <w:szCs w:val="22"/>
        </w:rPr>
        <w:t>assoss</w:t>
      </w:r>
      <w:proofErr w:type="spellEnd"/>
      <w:r w:rsidRPr="00EB7762">
        <w:rPr>
          <w:rFonts w:cs="Arial"/>
          <w:szCs w:val="22"/>
        </w:rPr>
        <w:t xml:space="preserve">*  OR </w:t>
      </w:r>
      <w:proofErr w:type="spellStart"/>
      <w:r w:rsidRPr="00EB7762">
        <w:rPr>
          <w:rFonts w:cs="Arial"/>
          <w:szCs w:val="22"/>
        </w:rPr>
        <w:t>discri</w:t>
      </w:r>
      <w:proofErr w:type="spellEnd"/>
      <w:r w:rsidRPr="00EB7762">
        <w:rPr>
          <w:rFonts w:cs="Arial"/>
          <w:szCs w:val="22"/>
        </w:rPr>
        <w:t xml:space="preserve">*  OR </w:t>
      </w:r>
      <w:proofErr w:type="spellStart"/>
      <w:r w:rsidRPr="00EB7762">
        <w:rPr>
          <w:rFonts w:cs="Arial"/>
          <w:szCs w:val="22"/>
        </w:rPr>
        <w:t>spati</w:t>
      </w:r>
      <w:proofErr w:type="spellEnd"/>
      <w:r w:rsidRPr="00EB7762">
        <w:rPr>
          <w:rFonts w:cs="Arial"/>
          <w:szCs w:val="22"/>
        </w:rPr>
        <w:t xml:space="preserve">*  OR conditioning  OR acquis*  OR </w:t>
      </w:r>
      <w:proofErr w:type="spellStart"/>
      <w:r w:rsidRPr="00EB7762">
        <w:rPr>
          <w:rFonts w:cs="Arial"/>
          <w:szCs w:val="22"/>
        </w:rPr>
        <w:t>experie</w:t>
      </w:r>
      <w:proofErr w:type="spellEnd"/>
      <w:r w:rsidRPr="00EB7762">
        <w:rPr>
          <w:rFonts w:cs="Arial"/>
          <w:szCs w:val="22"/>
        </w:rPr>
        <w:t xml:space="preserve">*  OR </w:t>
      </w:r>
      <w:proofErr w:type="spellStart"/>
      <w:r w:rsidRPr="00EB7762">
        <w:rPr>
          <w:rFonts w:cs="Arial"/>
          <w:szCs w:val="22"/>
        </w:rPr>
        <w:t>habitu</w:t>
      </w:r>
      <w:proofErr w:type="spellEnd"/>
      <w:r w:rsidRPr="00EB7762">
        <w:rPr>
          <w:rFonts w:cs="Arial"/>
          <w:szCs w:val="22"/>
        </w:rPr>
        <w:t>*) AND TOPIC: ("wild") AND TOPIC: (animal*)</w:t>
      </w:r>
    </w:p>
    <w:p w14:paraId="1BF48DFC" w14:textId="3CF3E7EC" w:rsidR="00EB7762" w:rsidRDefault="00EB7762" w:rsidP="00EB7762">
      <w:pPr>
        <w:rPr>
          <w:rFonts w:cs="Arial"/>
          <w:szCs w:val="22"/>
        </w:rPr>
      </w:pPr>
      <w:r w:rsidRPr="00EB7762">
        <w:rPr>
          <w:rFonts w:cs="Arial"/>
          <w:szCs w:val="22"/>
        </w:rPr>
        <w:t>References found: 13,588</w:t>
      </w:r>
    </w:p>
    <w:p w14:paraId="74152139" w14:textId="77777777" w:rsidR="00EB7762" w:rsidRPr="00EB7762" w:rsidRDefault="00EB7762" w:rsidP="00EB7762">
      <w:pPr>
        <w:rPr>
          <w:rFonts w:cs="Arial"/>
          <w:szCs w:val="22"/>
        </w:rPr>
      </w:pPr>
    </w:p>
    <w:p w14:paraId="63EB2DB3" w14:textId="77777777" w:rsidR="00EB7762" w:rsidRPr="00EB7762" w:rsidRDefault="00EB7762" w:rsidP="00EB7762">
      <w:pPr>
        <w:rPr>
          <w:szCs w:val="22"/>
        </w:rPr>
      </w:pPr>
      <w:r w:rsidRPr="00EB7762">
        <w:rPr>
          <w:szCs w:val="22"/>
        </w:rPr>
        <w:t>Further refinement by Web of Science Categories</w:t>
      </w:r>
    </w:p>
    <w:p w14:paraId="050FCF87" w14:textId="69A87566" w:rsidR="00EB7762" w:rsidRPr="00EB7762" w:rsidRDefault="00EB7762" w:rsidP="00EB7762">
      <w:pPr>
        <w:rPr>
          <w:szCs w:val="22"/>
        </w:rPr>
      </w:pPr>
      <w:r w:rsidRPr="00EB7762">
        <w:rPr>
          <w:szCs w:val="22"/>
        </w:rPr>
        <w:t xml:space="preserve">Only include: Zoology, ecology, neurosciences, behavioural sciences, veterinary sciences, biology, environmental sciences, evolutionary biology, biodiversity conservation, marine freshwater biology, psychology biological, environmental studies, developmental biology, psychology multidisciplinary, entomology, ornithology, psychology experimental, psychology, </w:t>
      </w:r>
    </w:p>
    <w:p w14:paraId="4A992A0F" w14:textId="77777777" w:rsidR="00EB7762" w:rsidRPr="00EB7762" w:rsidRDefault="00EB7762" w:rsidP="00EB7762">
      <w:pPr>
        <w:rPr>
          <w:szCs w:val="22"/>
        </w:rPr>
      </w:pPr>
      <w:r w:rsidRPr="00EB7762">
        <w:rPr>
          <w:szCs w:val="22"/>
        </w:rPr>
        <w:t>References found: 8,097</w:t>
      </w:r>
    </w:p>
    <w:p w14:paraId="70EF6E3E" w14:textId="77777777" w:rsidR="00EB7762" w:rsidRPr="00EB7762" w:rsidRDefault="00EB7762" w:rsidP="00EB7762">
      <w:pPr>
        <w:rPr>
          <w:szCs w:val="22"/>
        </w:rPr>
      </w:pPr>
    </w:p>
    <w:p w14:paraId="2C6536D6" w14:textId="77777777" w:rsidR="00EB7762" w:rsidRPr="00EB7762" w:rsidRDefault="00EB7762" w:rsidP="00EB7762">
      <w:pPr>
        <w:rPr>
          <w:szCs w:val="22"/>
        </w:rPr>
      </w:pPr>
      <w:r w:rsidRPr="00EB7762">
        <w:rPr>
          <w:szCs w:val="22"/>
        </w:rPr>
        <w:t>Further refinement by Publication Years</w:t>
      </w:r>
    </w:p>
    <w:p w14:paraId="0297F738" w14:textId="7EACC742" w:rsidR="00EB7762" w:rsidRPr="00EB7762" w:rsidRDefault="00EB7762" w:rsidP="00EB7762">
      <w:pPr>
        <w:rPr>
          <w:szCs w:val="22"/>
        </w:rPr>
      </w:pPr>
      <w:r w:rsidRPr="00EB7762">
        <w:rPr>
          <w:szCs w:val="22"/>
        </w:rPr>
        <w:lastRenderedPageBreak/>
        <w:t>Only include: 2021, 2020, 2019, 2018 and 2017</w:t>
      </w:r>
    </w:p>
    <w:p w14:paraId="1AF3DE5C" w14:textId="77777777" w:rsidR="00EB7762" w:rsidRPr="00EB7762" w:rsidRDefault="00EB7762" w:rsidP="00EB7762">
      <w:pPr>
        <w:rPr>
          <w:szCs w:val="22"/>
        </w:rPr>
      </w:pPr>
      <w:r w:rsidRPr="00EB7762">
        <w:rPr>
          <w:szCs w:val="22"/>
        </w:rPr>
        <w:t>References found: 2,629</w:t>
      </w:r>
    </w:p>
    <w:p w14:paraId="30D2AFFF" w14:textId="32E04DCB" w:rsidR="00EB7762" w:rsidRDefault="00EB7762" w:rsidP="00EB7762">
      <w:pPr>
        <w:rPr>
          <w:szCs w:val="22"/>
        </w:rPr>
      </w:pPr>
      <w:r>
        <w:rPr>
          <w:szCs w:val="22"/>
        </w:rPr>
        <w:t>2,629 references were downloaded and</w:t>
      </w:r>
      <w:r w:rsidRPr="00EB7762">
        <w:rPr>
          <w:szCs w:val="22"/>
        </w:rPr>
        <w:t xml:space="preserve"> imported into Endnote</w:t>
      </w:r>
    </w:p>
    <w:p w14:paraId="62153C43" w14:textId="63B5B62C" w:rsidR="00EB7762" w:rsidRDefault="00EB7762" w:rsidP="00EB7762">
      <w:pPr>
        <w:rPr>
          <w:szCs w:val="22"/>
        </w:rPr>
      </w:pPr>
    </w:p>
    <w:p w14:paraId="4D1A9C09" w14:textId="5193300F" w:rsidR="00EB7762" w:rsidRDefault="00EB7762" w:rsidP="00EB7762">
      <w:pPr>
        <w:pStyle w:val="Heading3"/>
      </w:pPr>
      <w:r>
        <w:t>Search in Scopus with the selected keywords (20</w:t>
      </w:r>
      <w:r w:rsidRPr="00EB7762">
        <w:rPr>
          <w:vertAlign w:val="superscript"/>
        </w:rPr>
        <w:t>th</w:t>
      </w:r>
      <w:r>
        <w:t xml:space="preserve"> April 2021)</w:t>
      </w:r>
    </w:p>
    <w:p w14:paraId="16A77ECD" w14:textId="3319EF43" w:rsidR="00EB7762" w:rsidRDefault="00EB7762" w:rsidP="00EB7762">
      <w:r>
        <w:t xml:space="preserve">Search in </w:t>
      </w:r>
      <w:r w:rsidRPr="00EB7762">
        <w:t>article title, abstract, keywords, data range: 2017-present</w:t>
      </w:r>
    </w:p>
    <w:p w14:paraId="27374810" w14:textId="27DDE490" w:rsidR="00EB7762" w:rsidRDefault="00EB7762" w:rsidP="00EB7762"/>
    <w:p w14:paraId="7ED7622A" w14:textId="70EE8AFB" w:rsidR="00EB7762" w:rsidRDefault="00EB7762" w:rsidP="00EB7762">
      <w:r>
        <w:rPr>
          <w:rFonts w:cs="Arial"/>
          <w:szCs w:val="22"/>
        </w:rPr>
        <w:t>Exact term, syntax by Scopus</w:t>
      </w:r>
    </w:p>
    <w:p w14:paraId="00B6DB9A" w14:textId="0A56BF64" w:rsidR="00EB7762" w:rsidRDefault="00EB7762" w:rsidP="00EB7762">
      <w:r>
        <w:t xml:space="preserve">( TITLE-ABS-KEY ( cognit*  OR  learn*  OR  </w:t>
      </w:r>
      <w:proofErr w:type="spellStart"/>
      <w:r>
        <w:t>memor</w:t>
      </w:r>
      <w:proofErr w:type="spellEnd"/>
      <w:r>
        <w:t xml:space="preserve">*  OR  </w:t>
      </w:r>
      <w:proofErr w:type="spellStart"/>
      <w:r>
        <w:t>retent</w:t>
      </w:r>
      <w:proofErr w:type="spellEnd"/>
      <w:r>
        <w:t xml:space="preserve">*  OR  </w:t>
      </w:r>
      <w:proofErr w:type="spellStart"/>
      <w:r>
        <w:t>assoss</w:t>
      </w:r>
      <w:proofErr w:type="spellEnd"/>
      <w:r>
        <w:t xml:space="preserve">*  OR  </w:t>
      </w:r>
      <w:proofErr w:type="spellStart"/>
      <w:r>
        <w:t>discri</w:t>
      </w:r>
      <w:proofErr w:type="spellEnd"/>
      <w:r>
        <w:t xml:space="preserve">*  OR  </w:t>
      </w:r>
      <w:proofErr w:type="spellStart"/>
      <w:r>
        <w:t>spati</w:t>
      </w:r>
      <w:proofErr w:type="spellEnd"/>
      <w:r>
        <w:t xml:space="preserve">*  OR  conditioning  OR  acquis*  OR  </w:t>
      </w:r>
      <w:proofErr w:type="spellStart"/>
      <w:r>
        <w:t>experie</w:t>
      </w:r>
      <w:proofErr w:type="spellEnd"/>
      <w:r>
        <w:t xml:space="preserve">*  OR  </w:t>
      </w:r>
      <w:proofErr w:type="spellStart"/>
      <w:r>
        <w:t>habitu</w:t>
      </w:r>
      <w:proofErr w:type="spellEnd"/>
      <w:r>
        <w:t>* )  AND  TITLE-ABS-KEY ( "wild" )  AND  TITLE-ABS-KEY ( animal* ) )  AND  PUBYEAR  &gt;  2016</w:t>
      </w:r>
    </w:p>
    <w:p w14:paraId="02134B90" w14:textId="77777777" w:rsidR="00EB7762" w:rsidRDefault="00EB7762" w:rsidP="00EB7762">
      <w:r>
        <w:t>References found: 6,842</w:t>
      </w:r>
    </w:p>
    <w:p w14:paraId="394671A9" w14:textId="77777777" w:rsidR="00EB7762" w:rsidRDefault="00EB7762" w:rsidP="00EB7762"/>
    <w:p w14:paraId="5E833506" w14:textId="77777777" w:rsidR="00EB7762" w:rsidRDefault="00EB7762" w:rsidP="00EB7762">
      <w:r>
        <w:t>Further refinement by Subject Area</w:t>
      </w:r>
    </w:p>
    <w:p w14:paraId="1810CA39" w14:textId="3CF90AB6" w:rsidR="00EB7762" w:rsidRDefault="00EB7762" w:rsidP="00EB7762">
      <w:r>
        <w:t>Only include: Agricultural and biological sciences, Neuroscience, environmental science, multidisciplinary, veterinary, psychology, decision science</w:t>
      </w:r>
    </w:p>
    <w:p w14:paraId="572AB131" w14:textId="77777777" w:rsidR="00EB7762" w:rsidRDefault="00EB7762" w:rsidP="00EB7762">
      <w:r>
        <w:t>References found: 4,523</w:t>
      </w:r>
    </w:p>
    <w:p w14:paraId="1BDC7F64" w14:textId="77777777" w:rsidR="00EB7762" w:rsidRDefault="00EB7762" w:rsidP="00EB7762"/>
    <w:p w14:paraId="750FE9F4" w14:textId="77777777" w:rsidR="00EB7762" w:rsidRDefault="00EB7762" w:rsidP="00EB7762">
      <w:r>
        <w:t>Further refinement by Keywords</w:t>
      </w:r>
    </w:p>
    <w:p w14:paraId="5692F6E8" w14:textId="391CC87A" w:rsidR="00EB7762" w:rsidRDefault="00EB7762" w:rsidP="00EB7762">
      <w:r>
        <w:t xml:space="preserve">Only include: Animals, animal, nonhuman, mouse, mice, wild population, animal </w:t>
      </w:r>
      <w:proofErr w:type="spellStart"/>
      <w:r>
        <w:t>behavior</w:t>
      </w:r>
      <w:proofErr w:type="spellEnd"/>
      <w:r>
        <w:t xml:space="preserve">, wild animal, wild, cognition, behaviour, learning, memory, psychology, spatial memory, maze test, bird, maze learning, rat, </w:t>
      </w:r>
      <w:proofErr w:type="spellStart"/>
      <w:r>
        <w:t>morris</w:t>
      </w:r>
      <w:proofErr w:type="spellEnd"/>
      <w:r>
        <w:t xml:space="preserve"> water maze test, </w:t>
      </w:r>
      <w:proofErr w:type="spellStart"/>
      <w:r>
        <w:t>aves</w:t>
      </w:r>
      <w:proofErr w:type="spellEnd"/>
      <w:r>
        <w:t xml:space="preserve">, comparative study, </w:t>
      </w:r>
      <w:proofErr w:type="spellStart"/>
      <w:r>
        <w:t>behavior</w:t>
      </w:r>
      <w:proofErr w:type="spellEnd"/>
      <w:r>
        <w:t xml:space="preserve">, primate, spatial learning, birds, </w:t>
      </w:r>
      <w:proofErr w:type="spellStart"/>
      <w:r>
        <w:t>mammalia</w:t>
      </w:r>
      <w:proofErr w:type="spellEnd"/>
      <w:r>
        <w:t xml:space="preserve">, fish, </w:t>
      </w:r>
      <w:proofErr w:type="spellStart"/>
      <w:r>
        <w:t>behavioral</w:t>
      </w:r>
      <w:proofErr w:type="spellEnd"/>
      <w:r>
        <w:t xml:space="preserve"> response, pig, primates, mammal, decision making, Sus </w:t>
      </w:r>
      <w:proofErr w:type="spellStart"/>
      <w:r>
        <w:t>scrofa</w:t>
      </w:r>
      <w:proofErr w:type="spellEnd"/>
      <w:r>
        <w:t>, survival</w:t>
      </w:r>
    </w:p>
    <w:p w14:paraId="5F16F839" w14:textId="77777777" w:rsidR="00EB7762" w:rsidRDefault="00EB7762" w:rsidP="00EB7762">
      <w:r>
        <w:t>References found: 4,083</w:t>
      </w:r>
    </w:p>
    <w:p w14:paraId="0F3D89A9" w14:textId="77777777" w:rsidR="00EB7762" w:rsidRDefault="00EB7762" w:rsidP="00EB7762"/>
    <w:p w14:paraId="46D6E1E6" w14:textId="567BE624" w:rsidR="00EB7762" w:rsidRDefault="00EB7762" w:rsidP="00EB7762">
      <w:r>
        <w:t>Further refinement by Keywords</w:t>
      </w:r>
    </w:p>
    <w:p w14:paraId="243CDDD2" w14:textId="2043BA6D" w:rsidR="00EB7762" w:rsidRDefault="00EB7762" w:rsidP="00EB7762">
      <w:r>
        <w:lastRenderedPageBreak/>
        <w:t>Exclude: Genetics, animal tissue, animal model, human, C57BL mouse, mice, inbred C57BL, animal cell, humans, unclassified drug, protein expression, disease model, disease models animal, pathology, transgenic mouse, knockout mouse, mice transgenic, mice, knockout, drug effect, Alzheimer disease, pathophysiology, nerve cell, gene expression, signal transduction, immunohistochemistry, Alzheimer's disease, amyloid beta protein, nerve cell plasticity, veterinary medicine, chemistry, gene, microbiology, protein function, gene expression regulation, mutation, amyloid precursor protein, conservation of natural resources, upregulation, microglia, virology, cytology, messenger RNA, amyloid beta-peptides, immunology, amyloid beta-protein Precursor, synapse, isolation and purification, real time polymerase chain reaction, protein phosphorylation, gene deletion, in vitro study, inflammation, tau protein, down regulation, environmental monitoring, nervous system inflammation, synaptic transmission, embryo, genetic variation, enzyme linked immunosorbent assay, gene mutation</w:t>
      </w:r>
    </w:p>
    <w:p w14:paraId="4E168A92" w14:textId="77777777" w:rsidR="00EB7762" w:rsidRDefault="00EB7762" w:rsidP="00EB7762">
      <w:r>
        <w:t>Reference found: 1,199</w:t>
      </w:r>
    </w:p>
    <w:p w14:paraId="51CECF3E" w14:textId="77777777" w:rsidR="00EB7762" w:rsidRDefault="00EB7762" w:rsidP="00EB7762"/>
    <w:p w14:paraId="04FCAA25" w14:textId="5F4DB3BE" w:rsidR="00EB7762" w:rsidRDefault="00EB7762" w:rsidP="00EB7762">
      <w:r>
        <w:t xml:space="preserve">1,199 </w:t>
      </w:r>
      <w:r>
        <w:rPr>
          <w:szCs w:val="22"/>
        </w:rPr>
        <w:t>references were downloaded and</w:t>
      </w:r>
      <w:r>
        <w:t xml:space="preserve"> imported into EndNote</w:t>
      </w:r>
    </w:p>
    <w:p w14:paraId="42F55C56" w14:textId="59E420B0" w:rsidR="00553A4E" w:rsidRDefault="00553A4E" w:rsidP="00EB7762"/>
    <w:p w14:paraId="3CB1F23B" w14:textId="77777777" w:rsidR="00553A4E" w:rsidRDefault="00553A4E" w:rsidP="00553A4E">
      <w:pPr>
        <w:pStyle w:val="Heading3"/>
      </w:pPr>
      <w:r>
        <w:t xml:space="preserve">Search in </w:t>
      </w:r>
      <w:r w:rsidRPr="00553A4E">
        <w:t>ProQuest Dissertations &amp; Theses Global</w:t>
      </w:r>
      <w:r>
        <w:t xml:space="preserve"> with the selected keywords (20</w:t>
      </w:r>
      <w:r w:rsidRPr="00EB7762">
        <w:rPr>
          <w:vertAlign w:val="superscript"/>
        </w:rPr>
        <w:t>th</w:t>
      </w:r>
      <w:r>
        <w:t xml:space="preserve"> April 2021)</w:t>
      </w:r>
    </w:p>
    <w:p w14:paraId="1FC6EACA" w14:textId="4B83C3FD" w:rsidR="00553A4E" w:rsidRDefault="00553A4E" w:rsidP="00EB7762">
      <w:r>
        <w:t xml:space="preserve">Search in </w:t>
      </w:r>
      <w:r w:rsidRPr="00553A4E">
        <w:t>all fields except the full text, last 5 years, all manuscript types and all languages</w:t>
      </w:r>
    </w:p>
    <w:p w14:paraId="19029475" w14:textId="1306144A" w:rsidR="00553A4E" w:rsidRDefault="00553A4E" w:rsidP="00EB7762"/>
    <w:p w14:paraId="6B450ECE" w14:textId="7D28BB75" w:rsidR="00553A4E" w:rsidRDefault="00553A4E" w:rsidP="00EB7762">
      <w:r>
        <w:t xml:space="preserve">Exact term, syntax by </w:t>
      </w:r>
      <w:r w:rsidRPr="00553A4E">
        <w:t>ProQuest Dissertations &amp; Theses Global</w:t>
      </w:r>
    </w:p>
    <w:p w14:paraId="15997E31" w14:textId="36E134D3" w:rsidR="00553A4E" w:rsidRDefault="00553A4E" w:rsidP="00553A4E">
      <w:proofErr w:type="spellStart"/>
      <w:r>
        <w:t>noft</w:t>
      </w:r>
      <w:proofErr w:type="spellEnd"/>
      <w:r>
        <w:t xml:space="preserve">(Cognit* OR learn* OR </w:t>
      </w:r>
      <w:proofErr w:type="spellStart"/>
      <w:r>
        <w:t>memor</w:t>
      </w:r>
      <w:proofErr w:type="spellEnd"/>
      <w:r>
        <w:t xml:space="preserve">* OR </w:t>
      </w:r>
      <w:proofErr w:type="spellStart"/>
      <w:r>
        <w:t>retent</w:t>
      </w:r>
      <w:proofErr w:type="spellEnd"/>
      <w:r>
        <w:t xml:space="preserve">* OR assess* OR </w:t>
      </w:r>
      <w:proofErr w:type="spellStart"/>
      <w:r>
        <w:t>discri</w:t>
      </w:r>
      <w:proofErr w:type="spellEnd"/>
      <w:r>
        <w:t xml:space="preserve">* OR </w:t>
      </w:r>
      <w:proofErr w:type="spellStart"/>
      <w:r>
        <w:t>spati</w:t>
      </w:r>
      <w:proofErr w:type="spellEnd"/>
      <w:r>
        <w:t xml:space="preserve">* OR conditioning OR acquis* OR </w:t>
      </w:r>
      <w:proofErr w:type="spellStart"/>
      <w:r>
        <w:t>experie</w:t>
      </w:r>
      <w:proofErr w:type="spellEnd"/>
      <w:r>
        <w:t xml:space="preserve">* OR </w:t>
      </w:r>
      <w:proofErr w:type="spellStart"/>
      <w:r>
        <w:t>habitu</w:t>
      </w:r>
      <w:proofErr w:type="spellEnd"/>
      <w:r>
        <w:t xml:space="preserve">*) AND </w:t>
      </w:r>
      <w:proofErr w:type="spellStart"/>
      <w:r>
        <w:t>noft</w:t>
      </w:r>
      <w:proofErr w:type="spellEnd"/>
      <w:r>
        <w:t xml:space="preserve">("wild") AND </w:t>
      </w:r>
      <w:proofErr w:type="spellStart"/>
      <w:r>
        <w:t>noft</w:t>
      </w:r>
      <w:proofErr w:type="spellEnd"/>
      <w:r>
        <w:t>(animal*)</w:t>
      </w:r>
    </w:p>
    <w:p w14:paraId="1EAC692C" w14:textId="673BFD6D" w:rsidR="00553A4E" w:rsidRDefault="00553A4E" w:rsidP="00553A4E">
      <w:r>
        <w:t>References found: 409</w:t>
      </w:r>
    </w:p>
    <w:p w14:paraId="03762A80" w14:textId="67491331" w:rsidR="00553A4E" w:rsidRDefault="00553A4E" w:rsidP="00553A4E"/>
    <w:p w14:paraId="4DA4C3DC" w14:textId="77777777" w:rsidR="00553A4E" w:rsidRDefault="00553A4E" w:rsidP="00553A4E">
      <w:r>
        <w:t>Further refinement by topic</w:t>
      </w:r>
    </w:p>
    <w:p w14:paraId="44FABCC4" w14:textId="77777777" w:rsidR="00553A4E" w:rsidRDefault="00553A4E" w:rsidP="00553A4E">
      <w:r>
        <w:lastRenderedPageBreak/>
        <w:t xml:space="preserve">Only include: Ecology, biology, neurosciences, animal sciences, zoology, </w:t>
      </w:r>
      <w:proofErr w:type="spellStart"/>
      <w:r>
        <w:t>behavioral</w:t>
      </w:r>
      <w:proofErr w:type="spellEnd"/>
      <w:r>
        <w:t xml:space="preserve"> sciences, wildlife management, wildlife conservation, conservation biology, evolution &amp; development, aquatic sciences, environmental science, evolution and development, veterinary services, developmental biology, agriculture, animal behaviour, </w:t>
      </w:r>
      <w:proofErr w:type="spellStart"/>
      <w:r>
        <w:t>behavioral</w:t>
      </w:r>
      <w:proofErr w:type="spellEnd"/>
      <w:r>
        <w:t xml:space="preserve"> psychology, environmental studies, entomology, morphology, neurobiology, psychology, animals, biological oceanography, evolution, memory, metabolism, psychobiology</w:t>
      </w:r>
    </w:p>
    <w:p w14:paraId="303B858C" w14:textId="57E2227E" w:rsidR="00553A4E" w:rsidRDefault="00553A4E" w:rsidP="00553A4E">
      <w:r>
        <w:t>Exclude: Genetics, microbiology, physiology, immunology, molecular biology, animal diseases, epidemiology, medicine, pharmacology, aging, biochemistry, cellular biology, biomedical engineering, pathology, endocrinology, public health, virology, bioinformatics, toxicology, archaeology, nutrition, pharmaceutical sciences, proteins, cultural anthropology, remote sensing, Alzheimer’s disease, American literature, computer science, creative writing, gene expression, geography, health sciences, oncology, peptides, physical anthropology, sustainability, women’s studies, acoustics, African studies, American history, biophysics, biostatistics, biosynthesis, cell cycle, climate change, clinical psychology, deoxyribonucleic acid—DNA, education, environmental health, estrogens, genomes, hydrologic sciences, infections, kinases, middle eastern studies, mutation, nanotechnology, native American studies, natural resource management, parasitology, pathogenesis, philosophy, political science, range management, recreation, religion, sociology, statistics, transgenic animals, veterinary medicine, acquired immune deficiency syndrome--aids</w:t>
      </w:r>
    </w:p>
    <w:p w14:paraId="767F2A6A" w14:textId="77777777" w:rsidR="00553A4E" w:rsidRDefault="00553A4E" w:rsidP="00553A4E">
      <w:r>
        <w:t>References found: 98</w:t>
      </w:r>
    </w:p>
    <w:p w14:paraId="078B2D8E" w14:textId="77777777" w:rsidR="00553A4E" w:rsidRDefault="00553A4E" w:rsidP="00553A4E"/>
    <w:p w14:paraId="79721C75" w14:textId="6B771186" w:rsidR="00553A4E" w:rsidRDefault="00553A4E" w:rsidP="00553A4E">
      <w:r>
        <w:t xml:space="preserve">98 </w:t>
      </w:r>
      <w:r>
        <w:rPr>
          <w:szCs w:val="22"/>
        </w:rPr>
        <w:t>references were downloaded and</w:t>
      </w:r>
      <w:r>
        <w:t xml:space="preserve"> imported into EndNote</w:t>
      </w:r>
    </w:p>
    <w:p w14:paraId="51E82243" w14:textId="5177436C" w:rsidR="00D0756B" w:rsidRDefault="00D0756B" w:rsidP="00553A4E"/>
    <w:p w14:paraId="67627354" w14:textId="18940DA3" w:rsidR="00FA24E9" w:rsidRDefault="00D0756B" w:rsidP="00553A4E">
      <w:r>
        <w:t xml:space="preserve">Overall, </w:t>
      </w:r>
      <w:r w:rsidR="00FA24E9">
        <w:t>3,926 references were selected (before duplicate removal)</w:t>
      </w:r>
      <w:r w:rsidR="00FA24E9">
        <w:br w:type="page"/>
      </w:r>
    </w:p>
    <w:p w14:paraId="02DBE708" w14:textId="5C373C43" w:rsidR="00D0756B" w:rsidRDefault="00FA24E9" w:rsidP="00FA24E9">
      <w:pPr>
        <w:pStyle w:val="Heading3"/>
      </w:pPr>
      <w:r w:rsidRPr="00FA24E9">
        <w:lastRenderedPageBreak/>
        <w:t>Duplicate removal using the built in function by EndNote</w:t>
      </w:r>
      <w:r>
        <w:t xml:space="preserve"> (20</w:t>
      </w:r>
      <w:r w:rsidRPr="00FA24E9">
        <w:rPr>
          <w:vertAlign w:val="superscript"/>
        </w:rPr>
        <w:t>th</w:t>
      </w:r>
      <w:r>
        <w:t xml:space="preserve"> April 2021)</w:t>
      </w:r>
    </w:p>
    <w:p w14:paraId="586ED487" w14:textId="77777777" w:rsidR="00FA24E9" w:rsidRDefault="00FA24E9" w:rsidP="00FA24E9">
      <w:r>
        <w:t>Duplicates removed: 481</w:t>
      </w:r>
    </w:p>
    <w:p w14:paraId="4E0FC2D6" w14:textId="7115D9F5" w:rsidR="00FA24E9" w:rsidRDefault="00FA24E9" w:rsidP="00FA24E9">
      <w:r>
        <w:t>Final sample of references after duplicate removal: 3,445</w:t>
      </w:r>
    </w:p>
    <w:p w14:paraId="6E577E7E" w14:textId="39A38E7B" w:rsidR="004B274D" w:rsidRDefault="004B274D" w:rsidP="00FA24E9"/>
    <w:p w14:paraId="529DEA23" w14:textId="3BD5E8DB" w:rsidR="004B274D" w:rsidRDefault="004B274D" w:rsidP="004B274D">
      <w:pPr>
        <w:pStyle w:val="Heading3"/>
      </w:pPr>
      <w:r>
        <w:t>Selection of references based on Title (23</w:t>
      </w:r>
      <w:r w:rsidRPr="004B274D">
        <w:rPr>
          <w:vertAlign w:val="superscript"/>
        </w:rPr>
        <w:t>rd</w:t>
      </w:r>
      <w:r>
        <w:t xml:space="preserve"> April 2021 – 11</w:t>
      </w:r>
      <w:r w:rsidRPr="004B274D">
        <w:rPr>
          <w:vertAlign w:val="superscript"/>
        </w:rPr>
        <w:t>th</w:t>
      </w:r>
      <w:r>
        <w:t xml:space="preserve"> May 2021)</w:t>
      </w:r>
    </w:p>
    <w:p w14:paraId="0E0A4D4E" w14:textId="77777777" w:rsidR="004B274D" w:rsidRPr="004B274D" w:rsidRDefault="004B274D" w:rsidP="004B274D">
      <w:pPr>
        <w:rPr>
          <w:u w:val="single"/>
        </w:rPr>
      </w:pPr>
      <w:r w:rsidRPr="004B274D">
        <w:rPr>
          <w:u w:val="single"/>
        </w:rPr>
        <w:t>Criteria</w:t>
      </w:r>
    </w:p>
    <w:p w14:paraId="3C4450AD" w14:textId="77777777" w:rsidR="004B274D" w:rsidRDefault="004B274D" w:rsidP="004B274D">
      <w:r>
        <w:t>1.</w:t>
      </w:r>
      <w:r>
        <w:tab/>
        <w:t>Must mention study was done in animals</w:t>
      </w:r>
    </w:p>
    <w:p w14:paraId="23D7BE30" w14:textId="77777777" w:rsidR="004B274D" w:rsidRDefault="004B274D" w:rsidP="004B274D">
      <w:pPr>
        <w:ind w:left="720" w:hanging="720"/>
      </w:pPr>
      <w:r>
        <w:t>2.</w:t>
      </w:r>
      <w:r>
        <w:tab/>
        <w:t>Must mention study tested cognitive ability (task in which information processing was essential for task success) including innovation and problem-solving</w:t>
      </w:r>
    </w:p>
    <w:p w14:paraId="03A747D2" w14:textId="599318BF" w:rsidR="004B274D" w:rsidRDefault="004B274D" w:rsidP="004B274D">
      <w:pPr>
        <w:ind w:left="720" w:hanging="720"/>
      </w:pPr>
      <w:r>
        <w:t>3.</w:t>
      </w:r>
      <w:r>
        <w:tab/>
        <w:t>Can mention study was done in the wild, wild-caught individuals or individuals kept in semi-natural conditions</w:t>
      </w:r>
    </w:p>
    <w:p w14:paraId="3804BEDD" w14:textId="701AE256" w:rsidR="00B5589D" w:rsidRDefault="00B5589D" w:rsidP="00B5589D"/>
    <w:p w14:paraId="0046F4C0" w14:textId="77777777" w:rsidR="00B5589D" w:rsidRDefault="00B5589D" w:rsidP="00B5589D">
      <w:r>
        <w:t>References selected: 224</w:t>
      </w:r>
    </w:p>
    <w:p w14:paraId="526A0396" w14:textId="3D56FDBA" w:rsidR="00B5589D" w:rsidRDefault="00B5589D" w:rsidP="00B5589D">
      <w:r>
        <w:t>Duplicates removed manually: 82</w:t>
      </w:r>
    </w:p>
    <w:p w14:paraId="4D5098BE" w14:textId="33149ED2" w:rsidR="00B5589D" w:rsidRDefault="00B5589D" w:rsidP="00B5589D"/>
    <w:p w14:paraId="0B8ECE10" w14:textId="2C8A812B" w:rsidR="00B5589D" w:rsidRDefault="00B5589D" w:rsidP="00B5589D">
      <w:pPr>
        <w:pStyle w:val="Heading3"/>
      </w:pPr>
      <w:r>
        <w:t>Selection of references based on Abstract (11</w:t>
      </w:r>
      <w:r w:rsidRPr="004B274D">
        <w:rPr>
          <w:vertAlign w:val="superscript"/>
        </w:rPr>
        <w:t>th</w:t>
      </w:r>
      <w:r>
        <w:t xml:space="preserve"> May 2021 – 17</w:t>
      </w:r>
      <w:r w:rsidRPr="00B5589D">
        <w:rPr>
          <w:vertAlign w:val="superscript"/>
        </w:rPr>
        <w:t>th</w:t>
      </w:r>
      <w:r>
        <w:t xml:space="preserve"> May 2021)</w:t>
      </w:r>
    </w:p>
    <w:p w14:paraId="40BC222B" w14:textId="77777777" w:rsidR="00B5589D" w:rsidRPr="00B5589D" w:rsidRDefault="00B5589D" w:rsidP="00B5589D">
      <w:pPr>
        <w:rPr>
          <w:u w:val="single"/>
        </w:rPr>
      </w:pPr>
      <w:r w:rsidRPr="00B5589D">
        <w:rPr>
          <w:u w:val="single"/>
        </w:rPr>
        <w:t>Criteria</w:t>
      </w:r>
    </w:p>
    <w:p w14:paraId="0C77B067" w14:textId="77777777" w:rsidR="00B5589D" w:rsidRDefault="00B5589D" w:rsidP="00B5589D">
      <w:pPr>
        <w:ind w:left="720" w:hanging="720"/>
      </w:pPr>
      <w:r>
        <w:t>1.</w:t>
      </w:r>
      <w:r>
        <w:tab/>
        <w:t>Must mention study tested cognitive ability (task in which information processing was essential for task success) including innovation and problem-solving</w:t>
      </w:r>
    </w:p>
    <w:p w14:paraId="66B71EA8" w14:textId="77777777" w:rsidR="00B5589D" w:rsidRDefault="00B5589D" w:rsidP="00B5589D">
      <w:pPr>
        <w:ind w:left="720" w:hanging="720"/>
      </w:pPr>
      <w:r>
        <w:t>2.</w:t>
      </w:r>
      <w:r>
        <w:tab/>
        <w:t>Should mention study was done in the wild, wild-caught individuals or individuals kept in semi-natural conditions</w:t>
      </w:r>
    </w:p>
    <w:p w14:paraId="1A1FF890" w14:textId="77777777" w:rsidR="00B5589D" w:rsidRDefault="00B5589D" w:rsidP="00B5589D">
      <w:pPr>
        <w:ind w:left="720"/>
      </w:pPr>
      <w:r>
        <w:t>a.</w:t>
      </w:r>
      <w:r>
        <w:tab/>
        <w:t>If abstract does not specifically mention origin of animals the full text is checked</w:t>
      </w:r>
    </w:p>
    <w:p w14:paraId="578F6482" w14:textId="77777777" w:rsidR="00B5589D" w:rsidRDefault="00B5589D" w:rsidP="00B5589D">
      <w:r>
        <w:t>3.</w:t>
      </w:r>
      <w:r>
        <w:tab/>
        <w:t>The task tested should indicate an ability that could be of importance in the wild</w:t>
      </w:r>
    </w:p>
    <w:p w14:paraId="330FB1E9" w14:textId="77777777" w:rsidR="00B5589D" w:rsidRDefault="00B5589D" w:rsidP="00B5589D">
      <w:r>
        <w:t>4.</w:t>
      </w:r>
      <w:r>
        <w:tab/>
        <w:t>Reviews are separated</w:t>
      </w:r>
    </w:p>
    <w:p w14:paraId="7C28F395" w14:textId="77777777" w:rsidR="00B5589D" w:rsidRDefault="00B5589D" w:rsidP="00B5589D"/>
    <w:p w14:paraId="4A15A752" w14:textId="77777777" w:rsidR="00B5589D" w:rsidRDefault="00B5589D" w:rsidP="00B5589D">
      <w:r>
        <w:t>References selected: 101</w:t>
      </w:r>
    </w:p>
    <w:p w14:paraId="3BC0C8EF" w14:textId="77777777" w:rsidR="00B5589D" w:rsidRDefault="00B5589D" w:rsidP="00B5589D">
      <w:r>
        <w:lastRenderedPageBreak/>
        <w:tab/>
        <w:t>2021: 11</w:t>
      </w:r>
    </w:p>
    <w:p w14:paraId="6DE951FD" w14:textId="77777777" w:rsidR="00B5589D" w:rsidRDefault="00B5589D" w:rsidP="00B5589D">
      <w:r>
        <w:tab/>
        <w:t>2020: 26</w:t>
      </w:r>
    </w:p>
    <w:p w14:paraId="2AFB3698" w14:textId="77777777" w:rsidR="00B5589D" w:rsidRDefault="00B5589D" w:rsidP="00B5589D">
      <w:r>
        <w:tab/>
        <w:t>2019: 16</w:t>
      </w:r>
    </w:p>
    <w:p w14:paraId="026A3D6A" w14:textId="77777777" w:rsidR="00B5589D" w:rsidRDefault="00B5589D" w:rsidP="00B5589D">
      <w:r>
        <w:tab/>
        <w:t>2018: 27</w:t>
      </w:r>
    </w:p>
    <w:p w14:paraId="489FFCFD" w14:textId="2C76FC08" w:rsidR="00B5589D" w:rsidRDefault="00B5589D" w:rsidP="00B5589D">
      <w:r>
        <w:tab/>
        <w:t>2017: 21</w:t>
      </w:r>
    </w:p>
    <w:p w14:paraId="73EF923B" w14:textId="3B178DC5" w:rsidR="00B5589D" w:rsidRDefault="00815B5C" w:rsidP="00B5589D">
      <w:r w:rsidRPr="00815B5C">
        <w:t>Reviews separated: 38</w:t>
      </w:r>
    </w:p>
    <w:p w14:paraId="11A68AD9" w14:textId="61F04DE4" w:rsidR="00815B5C" w:rsidRDefault="00815B5C" w:rsidP="00B5589D"/>
    <w:p w14:paraId="5AE8FF2A" w14:textId="3AD5185C" w:rsidR="00815B5C" w:rsidRDefault="00815B5C" w:rsidP="00815B5C">
      <w:pPr>
        <w:pStyle w:val="Heading3"/>
      </w:pPr>
      <w:r>
        <w:t>Full text download (17</w:t>
      </w:r>
      <w:r w:rsidRPr="00815B5C">
        <w:rPr>
          <w:vertAlign w:val="superscript"/>
        </w:rPr>
        <w:t>th</w:t>
      </w:r>
      <w:r>
        <w:t xml:space="preserve"> of May 2021)</w:t>
      </w:r>
    </w:p>
    <w:p w14:paraId="1C14538C" w14:textId="1AB95A71" w:rsidR="00815B5C" w:rsidRDefault="00815B5C" w:rsidP="00815B5C">
      <w:r>
        <w:t>A full text of all references was obtainable</w:t>
      </w:r>
      <w:r w:rsidR="00EA3717">
        <w:t>. We focused on the three most recent years 2019, 2020 and 2021.</w:t>
      </w:r>
    </w:p>
    <w:p w14:paraId="53CF64DC" w14:textId="1D8E9B1A" w:rsidR="00EA3717" w:rsidRDefault="00EA3717" w:rsidP="00815B5C"/>
    <w:p w14:paraId="7B010DAE" w14:textId="6CDD2910" w:rsidR="00815B5C" w:rsidRDefault="00815B5C" w:rsidP="00815B5C"/>
    <w:p w14:paraId="7B7D36EE" w14:textId="668A06C6" w:rsidR="00815B5C" w:rsidRDefault="00815B5C" w:rsidP="00815B5C">
      <w:r>
        <w:br w:type="page"/>
      </w:r>
    </w:p>
    <w:p w14:paraId="1F7EE8A6" w14:textId="55DE0874" w:rsidR="00EA3717" w:rsidRDefault="00EA3717" w:rsidP="00EA3717">
      <w:pPr>
        <w:pStyle w:val="Heading3"/>
      </w:pPr>
      <w:r>
        <w:lastRenderedPageBreak/>
        <w:t>Forward and backward searches in the selected references (18</w:t>
      </w:r>
      <w:r w:rsidR="007252F5" w:rsidRPr="007252F5">
        <w:rPr>
          <w:vertAlign w:val="superscript"/>
        </w:rPr>
        <w:t>th</w:t>
      </w:r>
      <w:r w:rsidR="007252F5">
        <w:t xml:space="preserve"> May 2021 – 10</w:t>
      </w:r>
      <w:r w:rsidR="007252F5" w:rsidRPr="007252F5">
        <w:rPr>
          <w:vertAlign w:val="superscript"/>
        </w:rPr>
        <w:t>th</w:t>
      </w:r>
      <w:r w:rsidR="007252F5">
        <w:t xml:space="preserve"> of June 2021)</w:t>
      </w:r>
    </w:p>
    <w:p w14:paraId="5832C527" w14:textId="26098674" w:rsidR="00815B5C" w:rsidRDefault="007252F5" w:rsidP="00815B5C">
      <w:r>
        <w:t>We performed five forward (references citing the selected paper, search forward in time) and backward (references cited by the selected paper, search backward in time) searches based on the selected references. We used google scholar to perform the forward and backward searches and selected references based on abstract (selection criteria above) and only when they were published in the last five years (2017-2021).</w:t>
      </w:r>
    </w:p>
    <w:p w14:paraId="237A0A17" w14:textId="3570FFE1" w:rsidR="007252F5" w:rsidRDefault="007252F5" w:rsidP="00815B5C">
      <w:r>
        <w:t>1</w:t>
      </w:r>
      <w:r w:rsidRPr="007252F5">
        <w:rPr>
          <w:vertAlign w:val="superscript"/>
        </w:rPr>
        <w:t>st</w:t>
      </w:r>
      <w:r>
        <w:t xml:space="preserve"> forward search (53 references published between 2019-2021) resulted in 16 new references</w:t>
      </w:r>
    </w:p>
    <w:p w14:paraId="4C0D1C9F" w14:textId="59505A85" w:rsidR="007252F5" w:rsidRDefault="007252F5" w:rsidP="00815B5C">
      <w:r>
        <w:t>1</w:t>
      </w:r>
      <w:r w:rsidRPr="007252F5">
        <w:rPr>
          <w:vertAlign w:val="superscript"/>
        </w:rPr>
        <w:t>st</w:t>
      </w:r>
      <w:r>
        <w:t xml:space="preserve"> backward (53 references published between 2019-2021) search resulted in 30 new references</w:t>
      </w:r>
    </w:p>
    <w:p w14:paraId="045B72A8" w14:textId="64945D53" w:rsidR="007252F5" w:rsidRDefault="007252F5" w:rsidP="00815B5C">
      <w:r>
        <w:t>2</w:t>
      </w:r>
      <w:r w:rsidRPr="007252F5">
        <w:rPr>
          <w:vertAlign w:val="superscript"/>
        </w:rPr>
        <w:t>nd</w:t>
      </w:r>
      <w:r>
        <w:t xml:space="preserve"> forward (46 references from 1</w:t>
      </w:r>
      <w:r w:rsidRPr="007252F5">
        <w:rPr>
          <w:vertAlign w:val="superscript"/>
        </w:rPr>
        <w:t>st</w:t>
      </w:r>
      <w:r>
        <w:t xml:space="preserve"> forward and backward search) search resulted in 0 new references</w:t>
      </w:r>
    </w:p>
    <w:p w14:paraId="60E96FE9" w14:textId="23926E2B" w:rsidR="007252F5" w:rsidRDefault="007252F5" w:rsidP="007252F5">
      <w:r>
        <w:t>2</w:t>
      </w:r>
      <w:r w:rsidRPr="007252F5">
        <w:rPr>
          <w:vertAlign w:val="superscript"/>
        </w:rPr>
        <w:t>nd</w:t>
      </w:r>
      <w:r>
        <w:t xml:space="preserve"> backward (46 references from 1</w:t>
      </w:r>
      <w:r w:rsidRPr="007252F5">
        <w:rPr>
          <w:vertAlign w:val="superscript"/>
        </w:rPr>
        <w:t>st</w:t>
      </w:r>
      <w:r>
        <w:t xml:space="preserve"> forward and backward search) search resulted in 4 new references</w:t>
      </w:r>
    </w:p>
    <w:p w14:paraId="399C00FF" w14:textId="084175A3" w:rsidR="007252F5" w:rsidRDefault="007252F5" w:rsidP="007252F5">
      <w:r>
        <w:t>3</w:t>
      </w:r>
      <w:r w:rsidRPr="007252F5">
        <w:rPr>
          <w:vertAlign w:val="superscript"/>
        </w:rPr>
        <w:t>rd</w:t>
      </w:r>
      <w:r>
        <w:t xml:space="preserve"> forward (4 references from </w:t>
      </w:r>
      <w:r w:rsidRPr="007252F5">
        <w:t>2</w:t>
      </w:r>
      <w:r>
        <w:rPr>
          <w:vertAlign w:val="superscript"/>
        </w:rPr>
        <w:t>nd</w:t>
      </w:r>
      <w:r>
        <w:t xml:space="preserve"> forward and backward search) search resulted in 1 new references</w:t>
      </w:r>
    </w:p>
    <w:p w14:paraId="2C140C92" w14:textId="5EBB1E7F" w:rsidR="007252F5" w:rsidRDefault="007252F5" w:rsidP="007252F5">
      <w:r>
        <w:t>3</w:t>
      </w:r>
      <w:r w:rsidRPr="007252F5">
        <w:rPr>
          <w:vertAlign w:val="superscript"/>
        </w:rPr>
        <w:t>rd</w:t>
      </w:r>
      <w:r>
        <w:t xml:space="preserve"> backward (4 references from </w:t>
      </w:r>
      <w:r w:rsidRPr="007252F5">
        <w:t>2</w:t>
      </w:r>
      <w:r>
        <w:rPr>
          <w:vertAlign w:val="superscript"/>
        </w:rPr>
        <w:t>nd</w:t>
      </w:r>
      <w:r>
        <w:t xml:space="preserve"> forward and backward search) search resulted in 0 new references</w:t>
      </w:r>
    </w:p>
    <w:p w14:paraId="5CE13419" w14:textId="63F69CA6" w:rsidR="007252F5" w:rsidRDefault="007252F5" w:rsidP="00815B5C">
      <w:r>
        <w:t>4</w:t>
      </w:r>
      <w:r w:rsidRPr="007252F5">
        <w:rPr>
          <w:vertAlign w:val="superscript"/>
        </w:rPr>
        <w:t>th</w:t>
      </w:r>
      <w:r>
        <w:t xml:space="preserve"> forward/backward (1 reference from 3</w:t>
      </w:r>
      <w:r w:rsidRPr="007252F5">
        <w:rPr>
          <w:vertAlign w:val="superscript"/>
        </w:rPr>
        <w:t>rd</w:t>
      </w:r>
      <w:r>
        <w:t xml:space="preserve"> forward and backward search) search resulted in 1 new references</w:t>
      </w:r>
    </w:p>
    <w:p w14:paraId="1C6D83FD" w14:textId="77D17B15" w:rsidR="007252F5" w:rsidRPr="00815B5C" w:rsidRDefault="007252F5" w:rsidP="007252F5">
      <w:r>
        <w:t>5</w:t>
      </w:r>
      <w:r w:rsidRPr="007252F5">
        <w:rPr>
          <w:vertAlign w:val="superscript"/>
        </w:rPr>
        <w:t>th</w:t>
      </w:r>
      <w:r>
        <w:t xml:space="preserve"> forward/backward (1 reference from 4</w:t>
      </w:r>
      <w:r w:rsidRPr="007252F5">
        <w:rPr>
          <w:vertAlign w:val="superscript"/>
        </w:rPr>
        <w:t>th</w:t>
      </w:r>
      <w:r>
        <w:t xml:space="preserve"> forward and backward search) search resulted in 0 new references</w:t>
      </w:r>
    </w:p>
    <w:p w14:paraId="06E46EFD" w14:textId="3B40C23A" w:rsidR="007252F5" w:rsidRDefault="007252F5" w:rsidP="00815B5C"/>
    <w:p w14:paraId="587599CF" w14:textId="24989941" w:rsidR="00BA034E" w:rsidRDefault="00BA034E" w:rsidP="00BA034E">
      <w:r>
        <w:t xml:space="preserve">A total of </w:t>
      </w:r>
      <w:r w:rsidR="00BB4B75">
        <w:t>39</w:t>
      </w:r>
      <w:r>
        <w:t xml:space="preserve"> new references published between 2019-2021</w:t>
      </w:r>
      <w:r w:rsidR="00BB4B75">
        <w:t xml:space="preserve"> were found resulting in overall 92 references published in the last three years:</w:t>
      </w:r>
    </w:p>
    <w:p w14:paraId="329A79BC" w14:textId="77777777" w:rsidR="00BA034E" w:rsidRDefault="00BA034E" w:rsidP="00BA034E">
      <w:r>
        <w:t>2021: 23</w:t>
      </w:r>
    </w:p>
    <w:p w14:paraId="6B3CEB79" w14:textId="77777777" w:rsidR="00BA034E" w:rsidRDefault="00BA034E" w:rsidP="00BA034E">
      <w:r>
        <w:t>2020: 41</w:t>
      </w:r>
    </w:p>
    <w:p w14:paraId="3E67F82C" w14:textId="3D78DBD2" w:rsidR="00BA034E" w:rsidRDefault="00BA034E" w:rsidP="00BA034E">
      <w:r>
        <w:lastRenderedPageBreak/>
        <w:t>2019: 28</w:t>
      </w:r>
    </w:p>
    <w:p w14:paraId="49AF6B8D" w14:textId="03D6D843" w:rsidR="00667223" w:rsidRDefault="00667223" w:rsidP="00667223"/>
    <w:p w14:paraId="66709E9F" w14:textId="19666AE5" w:rsidR="00667223" w:rsidRDefault="00667223" w:rsidP="00667223">
      <w:r>
        <w:t>After further check we removed 7 references because they were not original empirical studies but reviews and 1 was a duplicate.</w:t>
      </w:r>
    </w:p>
    <w:p w14:paraId="6095D67D" w14:textId="3A85642C" w:rsidR="00BB4B75" w:rsidRDefault="00667223" w:rsidP="00667223">
      <w:r>
        <w:t>References still included: 84</w:t>
      </w:r>
    </w:p>
    <w:p w14:paraId="2A60C347" w14:textId="33711A6A" w:rsidR="00D51EC6" w:rsidRDefault="00D51EC6" w:rsidP="00667223"/>
    <w:p w14:paraId="150F2A87" w14:textId="498293A5" w:rsidR="00D51EC6" w:rsidRDefault="00D51EC6" w:rsidP="00667223">
      <w:r>
        <w:br w:type="page"/>
      </w:r>
    </w:p>
    <w:p w14:paraId="3166EC9F" w14:textId="0892A385" w:rsidR="00D51EC6" w:rsidRDefault="00D51EC6" w:rsidP="00D51EC6">
      <w:pPr>
        <w:pStyle w:val="Heading3"/>
      </w:pPr>
      <w:r>
        <w:lastRenderedPageBreak/>
        <w:t>Summary of study by cognitive ability tested (10</w:t>
      </w:r>
      <w:r w:rsidRPr="00D51EC6">
        <w:rPr>
          <w:vertAlign w:val="superscript"/>
        </w:rPr>
        <w:t>th</w:t>
      </w:r>
      <w:r>
        <w:t xml:space="preserve"> of June – 11</w:t>
      </w:r>
      <w:r w:rsidRPr="00D51EC6">
        <w:rPr>
          <w:vertAlign w:val="superscript"/>
        </w:rPr>
        <w:t>th</w:t>
      </w:r>
      <w:r>
        <w:t xml:space="preserve"> of June)</w:t>
      </w:r>
    </w:p>
    <w:p w14:paraId="1B703320" w14:textId="01DBCF02" w:rsidR="00D51EC6" w:rsidRDefault="00D51EC6" w:rsidP="00D51EC6">
      <w:r>
        <w:t xml:space="preserve">After summarising the references by class we discovered a lack of studies in amphibians. We had done a separate systematic search for studies in amphibian cognition and could identify </w:t>
      </w:r>
      <w:r w:rsidR="00EE2D56">
        <w:t>four</w:t>
      </w:r>
      <w:r>
        <w:t xml:space="preserve"> studies that fit the criteria of the current search. These studies were included to have papers on all vertebrate classes.</w:t>
      </w:r>
    </w:p>
    <w:p w14:paraId="3A66025B" w14:textId="77777777" w:rsidR="00D51EC6" w:rsidRDefault="00D51EC6" w:rsidP="00D51EC6"/>
    <w:p w14:paraId="41DAFD73" w14:textId="258E0852" w:rsidR="00D51EC6" w:rsidRDefault="00D51EC6" w:rsidP="00D51EC6">
      <w:r>
        <w:t xml:space="preserve">Also, we found </w:t>
      </w:r>
      <w:r w:rsidR="00EE2D56">
        <w:t>four</w:t>
      </w:r>
      <w:r>
        <w:t xml:space="preserve"> studies published in 2021 which were published after our initial search. These studies were also included in the final sample of references.</w:t>
      </w:r>
    </w:p>
    <w:p w14:paraId="25F24F9C" w14:textId="461546A0" w:rsidR="00D51EC6" w:rsidRDefault="00D51EC6" w:rsidP="00D51EC6"/>
    <w:p w14:paraId="6CB5208F" w14:textId="12983F96" w:rsidR="00D51EC6" w:rsidRDefault="00D51EC6" w:rsidP="00D51EC6">
      <w:pPr>
        <w:rPr>
          <w:b/>
        </w:rPr>
      </w:pPr>
      <w:r w:rsidRPr="00D51EC6">
        <w:rPr>
          <w:b/>
        </w:rPr>
        <w:t>Final number of references between 2019 and 2020: 9</w:t>
      </w:r>
      <w:r w:rsidR="00EE2D56">
        <w:rPr>
          <w:b/>
        </w:rPr>
        <w:t>2</w:t>
      </w:r>
    </w:p>
    <w:p w14:paraId="2575F99F" w14:textId="11C96E17" w:rsidR="00D51EC6" w:rsidRDefault="00D51EC6" w:rsidP="00D51EC6">
      <w:pPr>
        <w:pStyle w:val="Heading3"/>
      </w:pPr>
      <w:r>
        <w:t>Full text screening (11</w:t>
      </w:r>
      <w:r w:rsidRPr="00D51EC6">
        <w:rPr>
          <w:vertAlign w:val="superscript"/>
        </w:rPr>
        <w:t>th</w:t>
      </w:r>
      <w:r>
        <w:t xml:space="preserve"> June 2021 – 6</w:t>
      </w:r>
      <w:r w:rsidRPr="00D51EC6">
        <w:rPr>
          <w:vertAlign w:val="superscript"/>
        </w:rPr>
        <w:t>th</w:t>
      </w:r>
      <w:r>
        <w:t xml:space="preserve"> August 2021)</w:t>
      </w:r>
    </w:p>
    <w:p w14:paraId="77911EFA" w14:textId="0A779D64" w:rsidR="00D51EC6" w:rsidRDefault="00D51EC6" w:rsidP="00D51EC6">
      <w:r>
        <w:t xml:space="preserve">We proceeded to reading the full text of the studies separating them into categories within an excel table (see other supplementary files) which were then used in the review: </w:t>
      </w:r>
    </w:p>
    <w:p w14:paraId="3870178A" w14:textId="4586E36C" w:rsidR="00D51EC6" w:rsidRDefault="00D51EC6" w:rsidP="00D51EC6">
      <w:pPr>
        <w:pStyle w:val="ListParagraph"/>
        <w:numPr>
          <w:ilvl w:val="0"/>
          <w:numId w:val="1"/>
        </w:numPr>
      </w:pPr>
      <w:r>
        <w:t>Navigating to find resources</w:t>
      </w:r>
    </w:p>
    <w:p w14:paraId="62CF797A" w14:textId="54076797" w:rsidR="00D51EC6" w:rsidRDefault="00D51EC6" w:rsidP="00D51EC6">
      <w:pPr>
        <w:pStyle w:val="ListParagraph"/>
        <w:numPr>
          <w:ilvl w:val="0"/>
          <w:numId w:val="1"/>
        </w:numPr>
      </w:pPr>
      <w:r>
        <w:t>Predator avoidance</w:t>
      </w:r>
    </w:p>
    <w:p w14:paraId="3B1DF834" w14:textId="642B2E43" w:rsidR="00D51EC6" w:rsidRDefault="00D51EC6" w:rsidP="00D51EC6">
      <w:pPr>
        <w:pStyle w:val="ListParagraph"/>
        <w:numPr>
          <w:ilvl w:val="0"/>
          <w:numId w:val="1"/>
        </w:numPr>
      </w:pPr>
      <w:r>
        <w:t>Reproductive success</w:t>
      </w:r>
    </w:p>
    <w:p w14:paraId="679AA44B" w14:textId="029A0D7F" w:rsidR="00D51EC6" w:rsidRDefault="00D51EC6" w:rsidP="00D51EC6"/>
    <w:p w14:paraId="6B046480" w14:textId="05800159" w:rsidR="00D51EC6" w:rsidRPr="00D51EC6" w:rsidRDefault="00D51EC6" w:rsidP="00D51EC6">
      <w:r>
        <w:t xml:space="preserve">The excel table specifies why studies were not included in our final review. We also decided to widen the timeframe of inclusion from the three most recent years to the five most recent years and performed additional searches (forward and backward) to identify further studies that </w:t>
      </w:r>
      <w:r w:rsidR="00683D0E">
        <w:t xml:space="preserve">would fit our three major topics published </w:t>
      </w:r>
      <w:r w:rsidR="00EE2D56">
        <w:t>between 2017 and 2021</w:t>
      </w:r>
      <w:r w:rsidR="00683D0E">
        <w:t xml:space="preserve">. We added </w:t>
      </w:r>
      <w:r w:rsidR="00CA6A73">
        <w:t>1</w:t>
      </w:r>
      <w:r w:rsidR="00CA6A73">
        <w:t>7</w:t>
      </w:r>
      <w:r w:rsidR="00CA6A73">
        <w:t xml:space="preserve"> </w:t>
      </w:r>
      <w:r w:rsidR="00683D0E">
        <w:t xml:space="preserve">references (2017 = </w:t>
      </w:r>
      <w:r w:rsidR="00CA6A73">
        <w:t>6</w:t>
      </w:r>
      <w:bookmarkStart w:id="0" w:name="_GoBack"/>
      <w:bookmarkEnd w:id="0"/>
      <w:r w:rsidR="00683D0E">
        <w:t xml:space="preserve"> ; 2018 = 6</w:t>
      </w:r>
      <w:r w:rsidR="00EE2D56">
        <w:t xml:space="preserve">; </w:t>
      </w:r>
      <w:r w:rsidR="00D1130D">
        <w:t xml:space="preserve">2019 = 1; </w:t>
      </w:r>
      <w:r w:rsidR="00EE2D56">
        <w:t>2020 = 4</w:t>
      </w:r>
      <w:r w:rsidR="00683D0E">
        <w:t xml:space="preserve">) of which </w:t>
      </w:r>
      <w:r w:rsidR="008E7516">
        <w:t>11</w:t>
      </w:r>
      <w:r w:rsidR="00683D0E">
        <w:t xml:space="preserve"> were included in our review.</w:t>
      </w:r>
    </w:p>
    <w:sectPr w:rsidR="00D51EC6" w:rsidRPr="00D51EC6" w:rsidSect="00066AB1">
      <w:footerReference w:type="even" r:id="rId7"/>
      <w:footerReference w:type="default" r:id="rId8"/>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7C1009" w14:textId="77777777" w:rsidR="00C418C1" w:rsidRDefault="00C418C1" w:rsidP="00066AB1">
      <w:pPr>
        <w:spacing w:line="240" w:lineRule="auto"/>
      </w:pPr>
      <w:r>
        <w:separator/>
      </w:r>
    </w:p>
  </w:endnote>
  <w:endnote w:type="continuationSeparator" w:id="0">
    <w:p w14:paraId="0B54EE3F" w14:textId="77777777" w:rsidR="00C418C1" w:rsidRDefault="00C418C1" w:rsidP="00066A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80272599"/>
      <w:docPartObj>
        <w:docPartGallery w:val="Page Numbers (Bottom of Page)"/>
        <w:docPartUnique/>
      </w:docPartObj>
    </w:sdtPr>
    <w:sdtEndPr>
      <w:rPr>
        <w:rStyle w:val="PageNumber"/>
      </w:rPr>
    </w:sdtEndPr>
    <w:sdtContent>
      <w:p w14:paraId="7870E61B" w14:textId="7AB02B52" w:rsidR="00BA034E" w:rsidRDefault="00BA034E" w:rsidP="00BA03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CB405D" w14:textId="77777777" w:rsidR="00BA034E" w:rsidRDefault="00BA034E" w:rsidP="00066AB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08046527"/>
      <w:docPartObj>
        <w:docPartGallery w:val="Page Numbers (Bottom of Page)"/>
        <w:docPartUnique/>
      </w:docPartObj>
    </w:sdtPr>
    <w:sdtEndPr>
      <w:rPr>
        <w:rStyle w:val="PageNumber"/>
      </w:rPr>
    </w:sdtEndPr>
    <w:sdtContent>
      <w:p w14:paraId="6C9A8131" w14:textId="3AAE7C4D" w:rsidR="00BA034E" w:rsidRDefault="00BA034E" w:rsidP="00BA03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9063C">
          <w:rPr>
            <w:rStyle w:val="PageNumber"/>
            <w:noProof/>
          </w:rPr>
          <w:t>10</w:t>
        </w:r>
        <w:r>
          <w:rPr>
            <w:rStyle w:val="PageNumber"/>
          </w:rPr>
          <w:fldChar w:fldCharType="end"/>
        </w:r>
      </w:p>
    </w:sdtContent>
  </w:sdt>
  <w:p w14:paraId="54B6319F" w14:textId="77777777" w:rsidR="00BA034E" w:rsidRDefault="00BA034E" w:rsidP="00066AB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F8640C" w14:textId="77777777" w:rsidR="00C418C1" w:rsidRDefault="00C418C1" w:rsidP="00066AB1">
      <w:pPr>
        <w:spacing w:line="240" w:lineRule="auto"/>
      </w:pPr>
      <w:r>
        <w:separator/>
      </w:r>
    </w:p>
  </w:footnote>
  <w:footnote w:type="continuationSeparator" w:id="0">
    <w:p w14:paraId="0A328DB1" w14:textId="77777777" w:rsidR="00C418C1" w:rsidRDefault="00C418C1" w:rsidP="00066AB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E00E43"/>
    <w:multiLevelType w:val="hybridMultilevel"/>
    <w:tmpl w:val="CAE688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2104"/>
    <w:rsid w:val="000039D0"/>
    <w:rsid w:val="000152CF"/>
    <w:rsid w:val="00017E37"/>
    <w:rsid w:val="00020DC5"/>
    <w:rsid w:val="00025F90"/>
    <w:rsid w:val="0002604A"/>
    <w:rsid w:val="00026AAB"/>
    <w:rsid w:val="0003175A"/>
    <w:rsid w:val="00041016"/>
    <w:rsid w:val="00042BE6"/>
    <w:rsid w:val="00047914"/>
    <w:rsid w:val="00055A5D"/>
    <w:rsid w:val="000572D6"/>
    <w:rsid w:val="000608AA"/>
    <w:rsid w:val="0006426F"/>
    <w:rsid w:val="0006529A"/>
    <w:rsid w:val="00066AB1"/>
    <w:rsid w:val="00075E99"/>
    <w:rsid w:val="00082009"/>
    <w:rsid w:val="0008214F"/>
    <w:rsid w:val="00083CA0"/>
    <w:rsid w:val="000862FF"/>
    <w:rsid w:val="000973BA"/>
    <w:rsid w:val="000A007C"/>
    <w:rsid w:val="000A0094"/>
    <w:rsid w:val="000A0C14"/>
    <w:rsid w:val="000A6046"/>
    <w:rsid w:val="000A6375"/>
    <w:rsid w:val="000A7AC7"/>
    <w:rsid w:val="000B5D56"/>
    <w:rsid w:val="000C742E"/>
    <w:rsid w:val="000D3B13"/>
    <w:rsid w:val="000F07CE"/>
    <w:rsid w:val="000F5014"/>
    <w:rsid w:val="000F5E07"/>
    <w:rsid w:val="001044BE"/>
    <w:rsid w:val="00105572"/>
    <w:rsid w:val="0011221A"/>
    <w:rsid w:val="00114558"/>
    <w:rsid w:val="001177EF"/>
    <w:rsid w:val="001200B0"/>
    <w:rsid w:val="00125F1B"/>
    <w:rsid w:val="001265C2"/>
    <w:rsid w:val="00130681"/>
    <w:rsid w:val="001349D4"/>
    <w:rsid w:val="001361EC"/>
    <w:rsid w:val="00151C41"/>
    <w:rsid w:val="00162550"/>
    <w:rsid w:val="001643AF"/>
    <w:rsid w:val="00166D10"/>
    <w:rsid w:val="001703CA"/>
    <w:rsid w:val="001708F5"/>
    <w:rsid w:val="00171231"/>
    <w:rsid w:val="00173E39"/>
    <w:rsid w:val="00173E72"/>
    <w:rsid w:val="00177DDE"/>
    <w:rsid w:val="00187AC7"/>
    <w:rsid w:val="00191CAB"/>
    <w:rsid w:val="0019389F"/>
    <w:rsid w:val="0019489E"/>
    <w:rsid w:val="001964AD"/>
    <w:rsid w:val="001A1360"/>
    <w:rsid w:val="001A3EEA"/>
    <w:rsid w:val="001A669D"/>
    <w:rsid w:val="001A6FC3"/>
    <w:rsid w:val="001B3351"/>
    <w:rsid w:val="001B6EDC"/>
    <w:rsid w:val="001C1E30"/>
    <w:rsid w:val="001C20E6"/>
    <w:rsid w:val="001C3446"/>
    <w:rsid w:val="001C5F80"/>
    <w:rsid w:val="001C72F5"/>
    <w:rsid w:val="001D0191"/>
    <w:rsid w:val="001D4170"/>
    <w:rsid w:val="001D5C56"/>
    <w:rsid w:val="001D600E"/>
    <w:rsid w:val="001D61BD"/>
    <w:rsid w:val="001E52D5"/>
    <w:rsid w:val="001F2724"/>
    <w:rsid w:val="001F4691"/>
    <w:rsid w:val="001F75F7"/>
    <w:rsid w:val="002047F3"/>
    <w:rsid w:val="00224677"/>
    <w:rsid w:val="002275CC"/>
    <w:rsid w:val="002279BA"/>
    <w:rsid w:val="00231777"/>
    <w:rsid w:val="0024023B"/>
    <w:rsid w:val="0025184B"/>
    <w:rsid w:val="0025437E"/>
    <w:rsid w:val="00255CA6"/>
    <w:rsid w:val="002620CF"/>
    <w:rsid w:val="0027578C"/>
    <w:rsid w:val="00277FC1"/>
    <w:rsid w:val="002824A1"/>
    <w:rsid w:val="00283313"/>
    <w:rsid w:val="002858A3"/>
    <w:rsid w:val="00287601"/>
    <w:rsid w:val="002908D3"/>
    <w:rsid w:val="00294805"/>
    <w:rsid w:val="002A3062"/>
    <w:rsid w:val="002B278A"/>
    <w:rsid w:val="002B370D"/>
    <w:rsid w:val="002B397A"/>
    <w:rsid w:val="002B43C0"/>
    <w:rsid w:val="002B58C3"/>
    <w:rsid w:val="002B5D48"/>
    <w:rsid w:val="002C742E"/>
    <w:rsid w:val="002D5947"/>
    <w:rsid w:val="002E1CB2"/>
    <w:rsid w:val="002E340C"/>
    <w:rsid w:val="002E3C9E"/>
    <w:rsid w:val="002F412D"/>
    <w:rsid w:val="002F4CF0"/>
    <w:rsid w:val="0030247F"/>
    <w:rsid w:val="00302A1C"/>
    <w:rsid w:val="00311CFE"/>
    <w:rsid w:val="00313CAF"/>
    <w:rsid w:val="00313D4C"/>
    <w:rsid w:val="00320FD6"/>
    <w:rsid w:val="00321B51"/>
    <w:rsid w:val="003241AB"/>
    <w:rsid w:val="003335C3"/>
    <w:rsid w:val="0033543E"/>
    <w:rsid w:val="003421C9"/>
    <w:rsid w:val="00342D2B"/>
    <w:rsid w:val="00343A51"/>
    <w:rsid w:val="00350832"/>
    <w:rsid w:val="00353B43"/>
    <w:rsid w:val="00353CF0"/>
    <w:rsid w:val="00372348"/>
    <w:rsid w:val="003752FA"/>
    <w:rsid w:val="0038260B"/>
    <w:rsid w:val="0038390E"/>
    <w:rsid w:val="00385A13"/>
    <w:rsid w:val="003902B4"/>
    <w:rsid w:val="00392353"/>
    <w:rsid w:val="00396CDF"/>
    <w:rsid w:val="003B1ED3"/>
    <w:rsid w:val="003B3BFB"/>
    <w:rsid w:val="003C218D"/>
    <w:rsid w:val="003C2C66"/>
    <w:rsid w:val="003D6B6D"/>
    <w:rsid w:val="003E4527"/>
    <w:rsid w:val="003F3F29"/>
    <w:rsid w:val="00400578"/>
    <w:rsid w:val="00403600"/>
    <w:rsid w:val="00404BF0"/>
    <w:rsid w:val="00405DC5"/>
    <w:rsid w:val="00417694"/>
    <w:rsid w:val="00421327"/>
    <w:rsid w:val="00431CB1"/>
    <w:rsid w:val="004323EE"/>
    <w:rsid w:val="004450F8"/>
    <w:rsid w:val="00445F15"/>
    <w:rsid w:val="00446FD6"/>
    <w:rsid w:val="004479B7"/>
    <w:rsid w:val="00450A07"/>
    <w:rsid w:val="0045310B"/>
    <w:rsid w:val="004568B6"/>
    <w:rsid w:val="00460D72"/>
    <w:rsid w:val="0046516A"/>
    <w:rsid w:val="0046528C"/>
    <w:rsid w:val="00470EEF"/>
    <w:rsid w:val="00477EDF"/>
    <w:rsid w:val="004873F9"/>
    <w:rsid w:val="004910AC"/>
    <w:rsid w:val="00492700"/>
    <w:rsid w:val="00497BD1"/>
    <w:rsid w:val="004B1430"/>
    <w:rsid w:val="004B274D"/>
    <w:rsid w:val="004C2602"/>
    <w:rsid w:val="004C783D"/>
    <w:rsid w:val="004D5AAA"/>
    <w:rsid w:val="004D61CC"/>
    <w:rsid w:val="004E121B"/>
    <w:rsid w:val="004E6139"/>
    <w:rsid w:val="004E630E"/>
    <w:rsid w:val="004F1959"/>
    <w:rsid w:val="004F2847"/>
    <w:rsid w:val="0050135A"/>
    <w:rsid w:val="00501BFE"/>
    <w:rsid w:val="005030D4"/>
    <w:rsid w:val="00505063"/>
    <w:rsid w:val="00510663"/>
    <w:rsid w:val="005137E2"/>
    <w:rsid w:val="00516600"/>
    <w:rsid w:val="0052447B"/>
    <w:rsid w:val="0052697D"/>
    <w:rsid w:val="00526E11"/>
    <w:rsid w:val="00530761"/>
    <w:rsid w:val="00530789"/>
    <w:rsid w:val="00541108"/>
    <w:rsid w:val="0055224A"/>
    <w:rsid w:val="00553A4E"/>
    <w:rsid w:val="00561138"/>
    <w:rsid w:val="00567141"/>
    <w:rsid w:val="005745E7"/>
    <w:rsid w:val="00574ACF"/>
    <w:rsid w:val="00576E5C"/>
    <w:rsid w:val="00582F3A"/>
    <w:rsid w:val="0059063C"/>
    <w:rsid w:val="00591026"/>
    <w:rsid w:val="00591DCE"/>
    <w:rsid w:val="00595C94"/>
    <w:rsid w:val="00595D04"/>
    <w:rsid w:val="005A4AC7"/>
    <w:rsid w:val="005D09AE"/>
    <w:rsid w:val="005D1516"/>
    <w:rsid w:val="005E6B7D"/>
    <w:rsid w:val="005F170A"/>
    <w:rsid w:val="0060442A"/>
    <w:rsid w:val="00613EB6"/>
    <w:rsid w:val="006144D3"/>
    <w:rsid w:val="00614AE4"/>
    <w:rsid w:val="006202DD"/>
    <w:rsid w:val="00621A65"/>
    <w:rsid w:val="00621B1F"/>
    <w:rsid w:val="006247DF"/>
    <w:rsid w:val="006314FE"/>
    <w:rsid w:val="00636BD3"/>
    <w:rsid w:val="00637556"/>
    <w:rsid w:val="006442F3"/>
    <w:rsid w:val="0064707F"/>
    <w:rsid w:val="00657D40"/>
    <w:rsid w:val="00667223"/>
    <w:rsid w:val="00670909"/>
    <w:rsid w:val="00680079"/>
    <w:rsid w:val="0068091D"/>
    <w:rsid w:val="00683D0E"/>
    <w:rsid w:val="00686B82"/>
    <w:rsid w:val="00695617"/>
    <w:rsid w:val="006A3444"/>
    <w:rsid w:val="006B4999"/>
    <w:rsid w:val="006B53E2"/>
    <w:rsid w:val="006B6F11"/>
    <w:rsid w:val="006C57F0"/>
    <w:rsid w:val="006D5AE1"/>
    <w:rsid w:val="006D7317"/>
    <w:rsid w:val="006D7689"/>
    <w:rsid w:val="007047E6"/>
    <w:rsid w:val="00705A79"/>
    <w:rsid w:val="00710F89"/>
    <w:rsid w:val="00711E99"/>
    <w:rsid w:val="007201D2"/>
    <w:rsid w:val="007252F5"/>
    <w:rsid w:val="00726771"/>
    <w:rsid w:val="00736342"/>
    <w:rsid w:val="00737518"/>
    <w:rsid w:val="00737BA9"/>
    <w:rsid w:val="00745366"/>
    <w:rsid w:val="007453C6"/>
    <w:rsid w:val="007558C4"/>
    <w:rsid w:val="007658AF"/>
    <w:rsid w:val="007663B6"/>
    <w:rsid w:val="00767BC9"/>
    <w:rsid w:val="00775CF8"/>
    <w:rsid w:val="00790EEC"/>
    <w:rsid w:val="007A15BC"/>
    <w:rsid w:val="007A35C6"/>
    <w:rsid w:val="007A5913"/>
    <w:rsid w:val="007B2F13"/>
    <w:rsid w:val="007B5615"/>
    <w:rsid w:val="007B5A81"/>
    <w:rsid w:val="007B6DC3"/>
    <w:rsid w:val="007B7525"/>
    <w:rsid w:val="007C6282"/>
    <w:rsid w:val="007E52C9"/>
    <w:rsid w:val="007F01B9"/>
    <w:rsid w:val="007F3994"/>
    <w:rsid w:val="007F7EE9"/>
    <w:rsid w:val="00802BE6"/>
    <w:rsid w:val="00805BC8"/>
    <w:rsid w:val="00805D4A"/>
    <w:rsid w:val="00807E47"/>
    <w:rsid w:val="00813E83"/>
    <w:rsid w:val="00814AA3"/>
    <w:rsid w:val="00815B5C"/>
    <w:rsid w:val="0082039A"/>
    <w:rsid w:val="00826497"/>
    <w:rsid w:val="0082739D"/>
    <w:rsid w:val="00830DB0"/>
    <w:rsid w:val="008342F8"/>
    <w:rsid w:val="00842259"/>
    <w:rsid w:val="00845F58"/>
    <w:rsid w:val="0085114B"/>
    <w:rsid w:val="00856FFE"/>
    <w:rsid w:val="008728C5"/>
    <w:rsid w:val="0088443F"/>
    <w:rsid w:val="00885CEF"/>
    <w:rsid w:val="00892582"/>
    <w:rsid w:val="008A5CC7"/>
    <w:rsid w:val="008B2209"/>
    <w:rsid w:val="008B2C9E"/>
    <w:rsid w:val="008B546D"/>
    <w:rsid w:val="008C125E"/>
    <w:rsid w:val="008C253E"/>
    <w:rsid w:val="008C7A1C"/>
    <w:rsid w:val="008D2BD6"/>
    <w:rsid w:val="008D3EC3"/>
    <w:rsid w:val="008D7A4F"/>
    <w:rsid w:val="008E7516"/>
    <w:rsid w:val="008E7DEA"/>
    <w:rsid w:val="008F0545"/>
    <w:rsid w:val="00901CDB"/>
    <w:rsid w:val="00902393"/>
    <w:rsid w:val="00903DEB"/>
    <w:rsid w:val="00905902"/>
    <w:rsid w:val="0091148A"/>
    <w:rsid w:val="00916840"/>
    <w:rsid w:val="00920702"/>
    <w:rsid w:val="00920CAD"/>
    <w:rsid w:val="00923B08"/>
    <w:rsid w:val="00926045"/>
    <w:rsid w:val="00926CFA"/>
    <w:rsid w:val="00935BB3"/>
    <w:rsid w:val="00940CFE"/>
    <w:rsid w:val="00947885"/>
    <w:rsid w:val="009609B1"/>
    <w:rsid w:val="0097048A"/>
    <w:rsid w:val="0097324E"/>
    <w:rsid w:val="0097728A"/>
    <w:rsid w:val="00977A78"/>
    <w:rsid w:val="00980C62"/>
    <w:rsid w:val="0098429F"/>
    <w:rsid w:val="009857F2"/>
    <w:rsid w:val="0098608F"/>
    <w:rsid w:val="00990E6F"/>
    <w:rsid w:val="00995F07"/>
    <w:rsid w:val="009A1D69"/>
    <w:rsid w:val="009B0DC8"/>
    <w:rsid w:val="009B112C"/>
    <w:rsid w:val="009B5973"/>
    <w:rsid w:val="009C19C2"/>
    <w:rsid w:val="009D03A7"/>
    <w:rsid w:val="009D0401"/>
    <w:rsid w:val="009D2532"/>
    <w:rsid w:val="009D30F9"/>
    <w:rsid w:val="009D3208"/>
    <w:rsid w:val="009E40CF"/>
    <w:rsid w:val="009F2B36"/>
    <w:rsid w:val="00A04EC7"/>
    <w:rsid w:val="00A073B1"/>
    <w:rsid w:val="00A138F9"/>
    <w:rsid w:val="00A16225"/>
    <w:rsid w:val="00A177A7"/>
    <w:rsid w:val="00A25476"/>
    <w:rsid w:val="00A26F13"/>
    <w:rsid w:val="00A305FA"/>
    <w:rsid w:val="00A307E4"/>
    <w:rsid w:val="00A31915"/>
    <w:rsid w:val="00A33504"/>
    <w:rsid w:val="00A347C9"/>
    <w:rsid w:val="00A4116A"/>
    <w:rsid w:val="00A4321C"/>
    <w:rsid w:val="00A44864"/>
    <w:rsid w:val="00A454EC"/>
    <w:rsid w:val="00A465DA"/>
    <w:rsid w:val="00A56CF4"/>
    <w:rsid w:val="00A656F1"/>
    <w:rsid w:val="00A737B1"/>
    <w:rsid w:val="00A8055C"/>
    <w:rsid w:val="00A91869"/>
    <w:rsid w:val="00A946BE"/>
    <w:rsid w:val="00A95446"/>
    <w:rsid w:val="00A97FDA"/>
    <w:rsid w:val="00AA1E26"/>
    <w:rsid w:val="00AA3C54"/>
    <w:rsid w:val="00AA6420"/>
    <w:rsid w:val="00AA787D"/>
    <w:rsid w:val="00AB132D"/>
    <w:rsid w:val="00AB4F8F"/>
    <w:rsid w:val="00AB6E4E"/>
    <w:rsid w:val="00AC1FDD"/>
    <w:rsid w:val="00AD6624"/>
    <w:rsid w:val="00AE2567"/>
    <w:rsid w:val="00AE49A4"/>
    <w:rsid w:val="00AE559E"/>
    <w:rsid w:val="00AE5D50"/>
    <w:rsid w:val="00AE6AB5"/>
    <w:rsid w:val="00AE6B8B"/>
    <w:rsid w:val="00AF2244"/>
    <w:rsid w:val="00AF3623"/>
    <w:rsid w:val="00B0162F"/>
    <w:rsid w:val="00B02119"/>
    <w:rsid w:val="00B126BA"/>
    <w:rsid w:val="00B2039D"/>
    <w:rsid w:val="00B23832"/>
    <w:rsid w:val="00B26353"/>
    <w:rsid w:val="00B27520"/>
    <w:rsid w:val="00B31F78"/>
    <w:rsid w:val="00B4313E"/>
    <w:rsid w:val="00B472C5"/>
    <w:rsid w:val="00B508B1"/>
    <w:rsid w:val="00B51829"/>
    <w:rsid w:val="00B5589D"/>
    <w:rsid w:val="00B6495A"/>
    <w:rsid w:val="00B6709E"/>
    <w:rsid w:val="00B67989"/>
    <w:rsid w:val="00B82D0A"/>
    <w:rsid w:val="00B87D65"/>
    <w:rsid w:val="00BA034E"/>
    <w:rsid w:val="00BA2689"/>
    <w:rsid w:val="00BB3A95"/>
    <w:rsid w:val="00BB4B75"/>
    <w:rsid w:val="00BB5FA6"/>
    <w:rsid w:val="00BB6BC4"/>
    <w:rsid w:val="00BB7DC5"/>
    <w:rsid w:val="00BB7E33"/>
    <w:rsid w:val="00BC5584"/>
    <w:rsid w:val="00BC5C6B"/>
    <w:rsid w:val="00BC6C44"/>
    <w:rsid w:val="00BD112D"/>
    <w:rsid w:val="00BD1790"/>
    <w:rsid w:val="00BD70AD"/>
    <w:rsid w:val="00BD74FA"/>
    <w:rsid w:val="00BE0B74"/>
    <w:rsid w:val="00BE2781"/>
    <w:rsid w:val="00BE36CD"/>
    <w:rsid w:val="00BE3E8F"/>
    <w:rsid w:val="00BE414B"/>
    <w:rsid w:val="00BE6AC1"/>
    <w:rsid w:val="00BE70E2"/>
    <w:rsid w:val="00BE710F"/>
    <w:rsid w:val="00BE7DF7"/>
    <w:rsid w:val="00BF0288"/>
    <w:rsid w:val="00BF0AFE"/>
    <w:rsid w:val="00BF2CC3"/>
    <w:rsid w:val="00BF3D43"/>
    <w:rsid w:val="00BF7C8A"/>
    <w:rsid w:val="00C07BFA"/>
    <w:rsid w:val="00C164B5"/>
    <w:rsid w:val="00C17AF0"/>
    <w:rsid w:val="00C20013"/>
    <w:rsid w:val="00C30C5B"/>
    <w:rsid w:val="00C30E6D"/>
    <w:rsid w:val="00C32A85"/>
    <w:rsid w:val="00C418C1"/>
    <w:rsid w:val="00C43A62"/>
    <w:rsid w:val="00C44446"/>
    <w:rsid w:val="00C50BBE"/>
    <w:rsid w:val="00C546A9"/>
    <w:rsid w:val="00C659DE"/>
    <w:rsid w:val="00C65C39"/>
    <w:rsid w:val="00C732EA"/>
    <w:rsid w:val="00C868AD"/>
    <w:rsid w:val="00C91A17"/>
    <w:rsid w:val="00C94D17"/>
    <w:rsid w:val="00C96A52"/>
    <w:rsid w:val="00C97C27"/>
    <w:rsid w:val="00CA1127"/>
    <w:rsid w:val="00CA37F0"/>
    <w:rsid w:val="00CA530D"/>
    <w:rsid w:val="00CA6A73"/>
    <w:rsid w:val="00CA6F3E"/>
    <w:rsid w:val="00CB31D7"/>
    <w:rsid w:val="00CC4E3C"/>
    <w:rsid w:val="00CD125F"/>
    <w:rsid w:val="00CE557F"/>
    <w:rsid w:val="00CF035B"/>
    <w:rsid w:val="00CF1261"/>
    <w:rsid w:val="00CF22C6"/>
    <w:rsid w:val="00CF6F6B"/>
    <w:rsid w:val="00CF7ABC"/>
    <w:rsid w:val="00D003BD"/>
    <w:rsid w:val="00D012FF"/>
    <w:rsid w:val="00D04750"/>
    <w:rsid w:val="00D0756B"/>
    <w:rsid w:val="00D1130D"/>
    <w:rsid w:val="00D11FB7"/>
    <w:rsid w:val="00D1759E"/>
    <w:rsid w:val="00D31BAC"/>
    <w:rsid w:val="00D361B3"/>
    <w:rsid w:val="00D416C3"/>
    <w:rsid w:val="00D439DA"/>
    <w:rsid w:val="00D440E6"/>
    <w:rsid w:val="00D45F02"/>
    <w:rsid w:val="00D51DBE"/>
    <w:rsid w:val="00D51EC6"/>
    <w:rsid w:val="00D567CA"/>
    <w:rsid w:val="00D6318E"/>
    <w:rsid w:val="00D66808"/>
    <w:rsid w:val="00D67F88"/>
    <w:rsid w:val="00D72497"/>
    <w:rsid w:val="00D73E40"/>
    <w:rsid w:val="00D75975"/>
    <w:rsid w:val="00D84A80"/>
    <w:rsid w:val="00D852CB"/>
    <w:rsid w:val="00D916AD"/>
    <w:rsid w:val="00DA0134"/>
    <w:rsid w:val="00DA109E"/>
    <w:rsid w:val="00DB7289"/>
    <w:rsid w:val="00DC01EB"/>
    <w:rsid w:val="00DD1A24"/>
    <w:rsid w:val="00DD7189"/>
    <w:rsid w:val="00DE578E"/>
    <w:rsid w:val="00DE5AF4"/>
    <w:rsid w:val="00DF07B2"/>
    <w:rsid w:val="00DF1315"/>
    <w:rsid w:val="00DF17CD"/>
    <w:rsid w:val="00DF3CE7"/>
    <w:rsid w:val="00DF5FD3"/>
    <w:rsid w:val="00E12797"/>
    <w:rsid w:val="00E167AD"/>
    <w:rsid w:val="00E175B8"/>
    <w:rsid w:val="00E20C50"/>
    <w:rsid w:val="00E233E7"/>
    <w:rsid w:val="00E27384"/>
    <w:rsid w:val="00E31691"/>
    <w:rsid w:val="00E31CC1"/>
    <w:rsid w:val="00E32A8E"/>
    <w:rsid w:val="00E32BE5"/>
    <w:rsid w:val="00E33F9F"/>
    <w:rsid w:val="00E34DDB"/>
    <w:rsid w:val="00E41211"/>
    <w:rsid w:val="00E41945"/>
    <w:rsid w:val="00E4718D"/>
    <w:rsid w:val="00E50B2D"/>
    <w:rsid w:val="00E5666B"/>
    <w:rsid w:val="00E57BCD"/>
    <w:rsid w:val="00E60F6A"/>
    <w:rsid w:val="00E63359"/>
    <w:rsid w:val="00E642A7"/>
    <w:rsid w:val="00E67D0E"/>
    <w:rsid w:val="00E67D67"/>
    <w:rsid w:val="00E72104"/>
    <w:rsid w:val="00E74DDB"/>
    <w:rsid w:val="00E756B7"/>
    <w:rsid w:val="00E76E86"/>
    <w:rsid w:val="00E85C3F"/>
    <w:rsid w:val="00E92EF6"/>
    <w:rsid w:val="00EA12FD"/>
    <w:rsid w:val="00EA3717"/>
    <w:rsid w:val="00EA4BA4"/>
    <w:rsid w:val="00EA5BF2"/>
    <w:rsid w:val="00EB37EB"/>
    <w:rsid w:val="00EB5DC7"/>
    <w:rsid w:val="00EB7762"/>
    <w:rsid w:val="00EC0893"/>
    <w:rsid w:val="00ED05C8"/>
    <w:rsid w:val="00ED4604"/>
    <w:rsid w:val="00EE0658"/>
    <w:rsid w:val="00EE1170"/>
    <w:rsid w:val="00EE2D56"/>
    <w:rsid w:val="00EE4BDC"/>
    <w:rsid w:val="00EE6E9A"/>
    <w:rsid w:val="00EF54C9"/>
    <w:rsid w:val="00F0777B"/>
    <w:rsid w:val="00F07E93"/>
    <w:rsid w:val="00F2194C"/>
    <w:rsid w:val="00F2295A"/>
    <w:rsid w:val="00F261DA"/>
    <w:rsid w:val="00F317D2"/>
    <w:rsid w:val="00F36AB5"/>
    <w:rsid w:val="00F4044E"/>
    <w:rsid w:val="00F43922"/>
    <w:rsid w:val="00F503FA"/>
    <w:rsid w:val="00F514A0"/>
    <w:rsid w:val="00F54D29"/>
    <w:rsid w:val="00F57FFE"/>
    <w:rsid w:val="00F63975"/>
    <w:rsid w:val="00F774BE"/>
    <w:rsid w:val="00F81243"/>
    <w:rsid w:val="00F85861"/>
    <w:rsid w:val="00F87FEE"/>
    <w:rsid w:val="00F947F5"/>
    <w:rsid w:val="00F94D50"/>
    <w:rsid w:val="00F976D6"/>
    <w:rsid w:val="00FA1648"/>
    <w:rsid w:val="00FA24E9"/>
    <w:rsid w:val="00FB57FF"/>
    <w:rsid w:val="00FC4B8B"/>
    <w:rsid w:val="00FC6DC5"/>
    <w:rsid w:val="00FD0BCF"/>
    <w:rsid w:val="00FD14A9"/>
    <w:rsid w:val="00FE2F00"/>
    <w:rsid w:val="00FE4A4F"/>
    <w:rsid w:val="00FE5370"/>
    <w:rsid w:val="00FE5477"/>
    <w:rsid w:val="00FE77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A57C2"/>
  <w15:chartTrackingRefBased/>
  <w15:docId w15:val="{9D732FD4-A636-2544-89F0-5FECA9AEC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imes New Roman (Body CS)"/>
        <w:sz w:val="22"/>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361EC"/>
    <w:pPr>
      <w:spacing w:line="480" w:lineRule="auto"/>
    </w:pPr>
  </w:style>
  <w:style w:type="paragraph" w:styleId="Heading1">
    <w:name w:val="heading 1"/>
    <w:basedOn w:val="Normal"/>
    <w:next w:val="Normal"/>
    <w:link w:val="Heading1Char"/>
    <w:uiPriority w:val="9"/>
    <w:qFormat/>
    <w:rsid w:val="00421327"/>
    <w:pPr>
      <w:keepNext/>
      <w:keepLines/>
      <w:spacing w:before="24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421327"/>
    <w:pPr>
      <w:keepNext/>
      <w:keepLines/>
      <w:spacing w:before="40"/>
      <w:outlineLvl w:val="1"/>
    </w:pPr>
    <w:rPr>
      <w:rFonts w:eastAsiaTheme="majorEastAsia" w:cstheme="majorBidi"/>
      <w:b/>
      <w:color w:val="000000" w:themeColor="text1"/>
      <w:sz w:val="24"/>
      <w:szCs w:val="26"/>
    </w:rPr>
  </w:style>
  <w:style w:type="paragraph" w:styleId="Heading3">
    <w:name w:val="heading 3"/>
    <w:basedOn w:val="Normal"/>
    <w:next w:val="Normal"/>
    <w:link w:val="Heading3Char"/>
    <w:uiPriority w:val="9"/>
    <w:unhideWhenUsed/>
    <w:qFormat/>
    <w:rsid w:val="00421327"/>
    <w:pPr>
      <w:keepNext/>
      <w:keepLines/>
      <w:spacing w:before="40"/>
      <w:outlineLvl w:val="2"/>
    </w:pPr>
    <w:rPr>
      <w:rFonts w:eastAsiaTheme="majorEastAsia"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1327"/>
    <w:rPr>
      <w:rFonts w:eastAsiaTheme="majorEastAsia" w:cstheme="majorBidi"/>
      <w:b/>
      <w:color w:val="000000" w:themeColor="text1"/>
      <w:sz w:val="28"/>
      <w:szCs w:val="32"/>
    </w:rPr>
  </w:style>
  <w:style w:type="character" w:customStyle="1" w:styleId="Heading2Char">
    <w:name w:val="Heading 2 Char"/>
    <w:basedOn w:val="DefaultParagraphFont"/>
    <w:link w:val="Heading2"/>
    <w:uiPriority w:val="9"/>
    <w:rsid w:val="00421327"/>
    <w:rPr>
      <w:rFonts w:eastAsiaTheme="majorEastAsia" w:cstheme="majorBidi"/>
      <w:b/>
      <w:color w:val="000000" w:themeColor="text1"/>
      <w:sz w:val="24"/>
      <w:szCs w:val="26"/>
    </w:rPr>
  </w:style>
  <w:style w:type="character" w:customStyle="1" w:styleId="Heading3Char">
    <w:name w:val="Heading 3 Char"/>
    <w:basedOn w:val="DefaultParagraphFont"/>
    <w:link w:val="Heading3"/>
    <w:uiPriority w:val="9"/>
    <w:rsid w:val="00421327"/>
    <w:rPr>
      <w:rFonts w:eastAsiaTheme="majorEastAsia" w:cstheme="majorBidi"/>
      <w:i/>
      <w:color w:val="000000" w:themeColor="text1"/>
    </w:rPr>
  </w:style>
  <w:style w:type="character" w:styleId="LineNumber">
    <w:name w:val="line number"/>
    <w:basedOn w:val="DefaultParagraphFont"/>
    <w:uiPriority w:val="99"/>
    <w:semiHidden/>
    <w:unhideWhenUsed/>
    <w:rsid w:val="00066AB1"/>
  </w:style>
  <w:style w:type="paragraph" w:styleId="Footer">
    <w:name w:val="footer"/>
    <w:basedOn w:val="Normal"/>
    <w:link w:val="FooterChar"/>
    <w:uiPriority w:val="99"/>
    <w:unhideWhenUsed/>
    <w:rsid w:val="00066AB1"/>
    <w:pPr>
      <w:tabs>
        <w:tab w:val="center" w:pos="4680"/>
        <w:tab w:val="right" w:pos="9360"/>
      </w:tabs>
      <w:spacing w:line="240" w:lineRule="auto"/>
    </w:pPr>
  </w:style>
  <w:style w:type="character" w:customStyle="1" w:styleId="FooterChar">
    <w:name w:val="Footer Char"/>
    <w:basedOn w:val="DefaultParagraphFont"/>
    <w:link w:val="Footer"/>
    <w:uiPriority w:val="99"/>
    <w:rsid w:val="00066AB1"/>
  </w:style>
  <w:style w:type="character" w:styleId="PageNumber">
    <w:name w:val="page number"/>
    <w:basedOn w:val="DefaultParagraphFont"/>
    <w:uiPriority w:val="99"/>
    <w:semiHidden/>
    <w:unhideWhenUsed/>
    <w:rsid w:val="00066AB1"/>
  </w:style>
  <w:style w:type="paragraph" w:styleId="ListParagraph">
    <w:name w:val="List Paragraph"/>
    <w:basedOn w:val="Normal"/>
    <w:uiPriority w:val="34"/>
    <w:qFormat/>
    <w:rsid w:val="00D51EC6"/>
    <w:pPr>
      <w:ind w:left="720"/>
      <w:contextualSpacing/>
    </w:pPr>
  </w:style>
  <w:style w:type="paragraph" w:styleId="BalloonText">
    <w:name w:val="Balloon Text"/>
    <w:basedOn w:val="Normal"/>
    <w:link w:val="BalloonTextChar"/>
    <w:uiPriority w:val="99"/>
    <w:semiHidden/>
    <w:unhideWhenUsed/>
    <w:rsid w:val="0059063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063C"/>
    <w:rPr>
      <w:rFonts w:ascii="Segoe UI" w:hAnsi="Segoe UI" w:cs="Segoe UI"/>
      <w:sz w:val="18"/>
      <w:szCs w:val="18"/>
    </w:rPr>
  </w:style>
  <w:style w:type="character" w:styleId="CommentReference">
    <w:name w:val="annotation reference"/>
    <w:basedOn w:val="DefaultParagraphFont"/>
    <w:uiPriority w:val="99"/>
    <w:semiHidden/>
    <w:unhideWhenUsed/>
    <w:rsid w:val="0059063C"/>
    <w:rPr>
      <w:sz w:val="16"/>
      <w:szCs w:val="16"/>
    </w:rPr>
  </w:style>
  <w:style w:type="paragraph" w:styleId="CommentText">
    <w:name w:val="annotation text"/>
    <w:basedOn w:val="Normal"/>
    <w:link w:val="CommentTextChar"/>
    <w:uiPriority w:val="99"/>
    <w:semiHidden/>
    <w:unhideWhenUsed/>
    <w:rsid w:val="0059063C"/>
    <w:pPr>
      <w:spacing w:line="240" w:lineRule="auto"/>
    </w:pPr>
    <w:rPr>
      <w:sz w:val="20"/>
      <w:szCs w:val="20"/>
    </w:rPr>
  </w:style>
  <w:style w:type="character" w:customStyle="1" w:styleId="CommentTextChar">
    <w:name w:val="Comment Text Char"/>
    <w:basedOn w:val="DefaultParagraphFont"/>
    <w:link w:val="CommentText"/>
    <w:uiPriority w:val="99"/>
    <w:semiHidden/>
    <w:rsid w:val="0059063C"/>
    <w:rPr>
      <w:sz w:val="20"/>
      <w:szCs w:val="20"/>
    </w:rPr>
  </w:style>
  <w:style w:type="paragraph" w:styleId="CommentSubject">
    <w:name w:val="annotation subject"/>
    <w:basedOn w:val="CommentText"/>
    <w:next w:val="CommentText"/>
    <w:link w:val="CommentSubjectChar"/>
    <w:uiPriority w:val="99"/>
    <w:semiHidden/>
    <w:unhideWhenUsed/>
    <w:rsid w:val="0059063C"/>
    <w:rPr>
      <w:b/>
      <w:bCs/>
    </w:rPr>
  </w:style>
  <w:style w:type="character" w:customStyle="1" w:styleId="CommentSubjectChar">
    <w:name w:val="Comment Subject Char"/>
    <w:basedOn w:val="CommentTextChar"/>
    <w:link w:val="CommentSubject"/>
    <w:uiPriority w:val="99"/>
    <w:semiHidden/>
    <w:rsid w:val="005906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545</Words>
  <Characters>881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 Szabo</dc:creator>
  <cp:keywords/>
  <dc:description/>
  <cp:lastModifiedBy>Birgit Szabo</cp:lastModifiedBy>
  <cp:revision>18</cp:revision>
  <dcterms:created xsi:type="dcterms:W3CDTF">2021-09-17T11:27:00Z</dcterms:created>
  <dcterms:modified xsi:type="dcterms:W3CDTF">2022-01-24T10:17:00Z</dcterms:modified>
</cp:coreProperties>
</file>